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5870" w:rsidRPr="00B60DB9" w:rsidRDefault="006B5870" w:rsidP="00202C4D">
      <w:pPr>
        <w:spacing w:after="0" w:line="360" w:lineRule="auto"/>
        <w:rPr>
          <w:rFonts w:ascii="Arial" w:hAnsi="Arial" w:cs="Arial"/>
          <w:b/>
          <w:sz w:val="22"/>
          <w:szCs w:val="22"/>
        </w:rPr>
      </w:pPr>
      <w:r w:rsidRPr="00CD11A0">
        <w:rPr>
          <w:rFonts w:ascii="Arial" w:hAnsi="Arial" w:cs="Arial"/>
          <w:b/>
          <w:sz w:val="22"/>
          <w:szCs w:val="22"/>
        </w:rPr>
        <w:t xml:space="preserve">Table </w:t>
      </w:r>
      <w:r w:rsidR="001E5766">
        <w:rPr>
          <w:rFonts w:ascii="Arial" w:hAnsi="Arial" w:cs="Arial"/>
          <w:b/>
          <w:sz w:val="22"/>
          <w:szCs w:val="22"/>
        </w:rPr>
        <w:t>S</w:t>
      </w:r>
      <w:r w:rsidR="00EE1C87">
        <w:rPr>
          <w:rFonts w:ascii="Arial" w:hAnsi="Arial" w:cs="Arial"/>
          <w:b/>
          <w:sz w:val="22"/>
          <w:szCs w:val="22"/>
        </w:rPr>
        <w:t>7</w:t>
      </w:r>
      <w:r w:rsidRPr="00CD11A0">
        <w:rPr>
          <w:rFonts w:ascii="Arial" w:hAnsi="Arial" w:cs="Arial"/>
          <w:b/>
          <w:sz w:val="22"/>
          <w:szCs w:val="22"/>
        </w:rPr>
        <w:t xml:space="preserve">: SIR sensitivity analysis conditioned on </w:t>
      </w:r>
      <w:r w:rsidR="00CD11A0" w:rsidRPr="00CD11A0">
        <w:rPr>
          <w:rFonts w:ascii="Arial" w:hAnsi="Arial" w:cs="Arial"/>
          <w:b/>
          <w:sz w:val="22"/>
          <w:szCs w:val="22"/>
        </w:rPr>
        <w:t xml:space="preserve">WS </w:t>
      </w:r>
      <w:r w:rsidR="004E39A1" w:rsidRPr="00CD11A0">
        <w:rPr>
          <w:rFonts w:ascii="Arial" w:hAnsi="Arial" w:cs="Arial"/>
          <w:b/>
          <w:sz w:val="22"/>
          <w:szCs w:val="22"/>
        </w:rPr>
        <w:t xml:space="preserve">patient </w:t>
      </w:r>
      <w:r w:rsidRPr="00CD11A0">
        <w:rPr>
          <w:rFonts w:ascii="Arial" w:hAnsi="Arial" w:cs="Arial"/>
          <w:b/>
          <w:sz w:val="22"/>
          <w:szCs w:val="22"/>
        </w:rPr>
        <w:t>age distribution</w:t>
      </w:r>
      <w:r w:rsidR="00FC4205">
        <w:rPr>
          <w:rFonts w:ascii="Arial" w:hAnsi="Arial" w:cs="Arial"/>
          <w:b/>
          <w:sz w:val="22"/>
          <w:szCs w:val="22"/>
        </w:rPr>
        <w:t xml:space="preserve"> in Japan-resident Werner syndrome patients with high diagnostic confidence</w:t>
      </w:r>
    </w:p>
    <w:p w:rsidR="004E39A1" w:rsidRDefault="004E39A1" w:rsidP="006B5870">
      <w:pPr>
        <w:spacing w:after="0" w:line="360" w:lineRule="auto"/>
        <w:rPr>
          <w:rFonts w:ascii="Arial" w:hAnsi="Arial" w:cs="Arial"/>
          <w:bCs/>
          <w:color w:val="000000"/>
        </w:rPr>
      </w:pPr>
    </w:p>
    <w:p w:rsidR="006B5870" w:rsidRPr="00781B40" w:rsidRDefault="00D06FAC" w:rsidP="00F4211C">
      <w:pPr>
        <w:spacing w:after="0" w:line="360" w:lineRule="auto"/>
        <w:rPr>
          <w:rFonts w:ascii="Arial" w:hAnsi="Arial" w:cs="Arial"/>
          <w:b/>
          <w:bCs/>
          <w:i/>
          <w:color w:val="000000"/>
          <w:sz w:val="22"/>
          <w:szCs w:val="22"/>
        </w:rPr>
      </w:pPr>
      <w:r>
        <w:rPr>
          <w:rFonts w:ascii="Arial" w:hAnsi="Arial" w:cs="Arial"/>
          <w:b/>
          <w:bCs/>
          <w:i/>
          <w:color w:val="000000"/>
          <w:sz w:val="22"/>
          <w:szCs w:val="22"/>
        </w:rPr>
        <w:t>Table S</w:t>
      </w:r>
      <w:r w:rsidR="00EE1C87">
        <w:rPr>
          <w:rFonts w:ascii="Arial" w:hAnsi="Arial" w:cs="Arial"/>
          <w:b/>
          <w:bCs/>
          <w:i/>
          <w:color w:val="000000"/>
          <w:sz w:val="22"/>
          <w:szCs w:val="22"/>
        </w:rPr>
        <w:t>7</w:t>
      </w:r>
      <w:r w:rsidR="006B5870" w:rsidRPr="00781B40">
        <w:rPr>
          <w:rFonts w:ascii="Arial" w:hAnsi="Arial" w:cs="Arial"/>
          <w:b/>
          <w:bCs/>
          <w:i/>
          <w:color w:val="000000"/>
          <w:sz w:val="22"/>
          <w:szCs w:val="22"/>
        </w:rPr>
        <w:t xml:space="preserve">A: SIR </w:t>
      </w:r>
      <w:r w:rsidR="00F4211C" w:rsidRPr="00781B40">
        <w:rPr>
          <w:rFonts w:ascii="Arial" w:hAnsi="Arial" w:cs="Arial"/>
          <w:b/>
          <w:bCs/>
          <w:i/>
          <w:color w:val="000000"/>
          <w:sz w:val="22"/>
          <w:szCs w:val="22"/>
        </w:rPr>
        <w:t>s</w:t>
      </w:r>
      <w:r w:rsidR="006B5870" w:rsidRPr="00781B40">
        <w:rPr>
          <w:rFonts w:ascii="Arial" w:hAnsi="Arial" w:cs="Arial"/>
          <w:b/>
          <w:bCs/>
          <w:i/>
          <w:color w:val="000000"/>
          <w:sz w:val="22"/>
          <w:szCs w:val="22"/>
        </w:rPr>
        <w:t xml:space="preserve">ensitivity </w:t>
      </w:r>
      <w:r w:rsidR="00F4211C" w:rsidRPr="00781B40">
        <w:rPr>
          <w:rFonts w:ascii="Arial" w:hAnsi="Arial" w:cs="Arial"/>
          <w:b/>
          <w:bCs/>
          <w:i/>
          <w:color w:val="000000"/>
          <w:sz w:val="22"/>
          <w:szCs w:val="22"/>
        </w:rPr>
        <w:t>a</w:t>
      </w:r>
      <w:r w:rsidR="006B5870" w:rsidRPr="00781B40">
        <w:rPr>
          <w:rFonts w:ascii="Arial" w:hAnsi="Arial" w:cs="Arial"/>
          <w:b/>
          <w:bCs/>
          <w:i/>
          <w:color w:val="000000"/>
          <w:sz w:val="22"/>
          <w:szCs w:val="22"/>
        </w:rPr>
        <w:t xml:space="preserve">nalysis </w:t>
      </w:r>
      <w:r w:rsidR="00F4211C" w:rsidRPr="00781B40">
        <w:rPr>
          <w:rFonts w:ascii="Arial" w:hAnsi="Arial" w:cs="Arial"/>
          <w:b/>
          <w:bCs/>
          <w:i/>
          <w:color w:val="000000"/>
          <w:sz w:val="22"/>
          <w:szCs w:val="22"/>
        </w:rPr>
        <w:t xml:space="preserve">with age contraction </w:t>
      </w:r>
      <w:r w:rsidR="006B5870" w:rsidRPr="00781B40">
        <w:rPr>
          <w:rFonts w:ascii="Arial" w:hAnsi="Arial" w:cs="Arial"/>
          <w:b/>
          <w:bCs/>
          <w:i/>
          <w:color w:val="000000"/>
          <w:sz w:val="22"/>
          <w:szCs w:val="22"/>
        </w:rPr>
        <w:t>begin</w:t>
      </w:r>
      <w:r w:rsidR="00F4211C" w:rsidRPr="00781B40">
        <w:rPr>
          <w:rFonts w:ascii="Arial" w:hAnsi="Arial" w:cs="Arial"/>
          <w:b/>
          <w:bCs/>
          <w:i/>
          <w:color w:val="000000"/>
          <w:sz w:val="22"/>
          <w:szCs w:val="22"/>
        </w:rPr>
        <w:t>ning</w:t>
      </w:r>
      <w:r w:rsidR="006B5870" w:rsidRPr="00781B40">
        <w:rPr>
          <w:rFonts w:ascii="Arial" w:hAnsi="Arial" w:cs="Arial"/>
          <w:b/>
          <w:bCs/>
          <w:i/>
          <w:color w:val="000000"/>
          <w:sz w:val="22"/>
          <w:szCs w:val="22"/>
        </w:rPr>
        <w:t xml:space="preserve"> at </w:t>
      </w:r>
      <w:r w:rsidR="00F4211C" w:rsidRPr="00781B40">
        <w:rPr>
          <w:rFonts w:ascii="Arial" w:hAnsi="Arial" w:cs="Arial"/>
          <w:b/>
          <w:bCs/>
          <w:i/>
          <w:color w:val="000000"/>
          <w:sz w:val="22"/>
          <w:szCs w:val="22"/>
        </w:rPr>
        <w:t xml:space="preserve">age </w:t>
      </w:r>
      <w:r w:rsidR="006B5870" w:rsidRPr="00781B40">
        <w:rPr>
          <w:rFonts w:ascii="Arial" w:hAnsi="Arial" w:cs="Arial"/>
          <w:b/>
          <w:bCs/>
          <w:i/>
          <w:color w:val="000000"/>
          <w:sz w:val="22"/>
          <w:szCs w:val="22"/>
        </w:rPr>
        <w:t>40 years</w:t>
      </w:r>
      <w:r w:rsidR="00F4211C" w:rsidRPr="00781B40">
        <w:rPr>
          <w:rFonts w:ascii="Arial" w:hAnsi="Arial" w:cs="Arial"/>
          <w:b/>
          <w:bCs/>
          <w:i/>
          <w:color w:val="000000"/>
          <w:sz w:val="22"/>
          <w:szCs w:val="22"/>
        </w:rPr>
        <w:t xml:space="preserve"> and a WRN pathogenic allele frequency of </w:t>
      </w:r>
      <w:r w:rsidR="006B5870" w:rsidRPr="00781B40">
        <w:rPr>
          <w:rFonts w:ascii="Arial" w:hAnsi="Arial" w:cs="Arial"/>
          <w:b/>
          <w:bCs/>
          <w:i/>
          <w:color w:val="000000"/>
          <w:sz w:val="22"/>
          <w:szCs w:val="22"/>
        </w:rPr>
        <w:t>q=0.0037</w:t>
      </w:r>
    </w:p>
    <w:p w:rsidR="006B5870" w:rsidRDefault="006B5870" w:rsidP="006B5870">
      <w:pPr>
        <w:spacing w:after="0" w:line="480" w:lineRule="auto"/>
        <w:rPr>
          <w:rFonts w:ascii="Arial" w:hAnsi="Arial" w:cs="Arial"/>
          <w:bCs/>
          <w:i/>
          <w:color w:val="000000"/>
        </w:rPr>
      </w:pPr>
    </w:p>
    <w:tbl>
      <w:tblPr>
        <w:tblW w:w="8280" w:type="dxa"/>
        <w:tblInd w:w="1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9" w:type="dxa"/>
          <w:left w:w="115" w:type="dxa"/>
          <w:bottom w:w="29" w:type="dxa"/>
          <w:right w:w="115" w:type="dxa"/>
        </w:tblCellMar>
        <w:tblLook w:val="00A0" w:firstRow="1" w:lastRow="0" w:firstColumn="1" w:lastColumn="0" w:noHBand="0" w:noVBand="0"/>
      </w:tblPr>
      <w:tblGrid>
        <w:gridCol w:w="2065"/>
        <w:gridCol w:w="1440"/>
        <w:gridCol w:w="1530"/>
        <w:gridCol w:w="1260"/>
        <w:gridCol w:w="1985"/>
      </w:tblGrid>
      <w:tr w:rsidR="006B5870" w:rsidRPr="00505472" w:rsidTr="00087FEA">
        <w:tc>
          <w:tcPr>
            <w:tcW w:w="2065" w:type="dxa"/>
            <w:vAlign w:val="center"/>
          </w:tcPr>
          <w:p w:rsidR="006B5870" w:rsidRPr="00B7130E" w:rsidRDefault="00EE0947" w:rsidP="00EE094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eoplasm</w:t>
            </w:r>
          </w:p>
        </w:tc>
        <w:tc>
          <w:tcPr>
            <w:tcW w:w="1440" w:type="dxa"/>
            <w:vAlign w:val="center"/>
          </w:tcPr>
          <w:p w:rsidR="006B5870" w:rsidRPr="00B7130E" w:rsidRDefault="00EE0947" w:rsidP="00087FE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</w:t>
            </w:r>
            <w:r w:rsidR="006B5870" w:rsidRPr="00B7130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served</w:t>
            </w:r>
          </w:p>
        </w:tc>
        <w:tc>
          <w:tcPr>
            <w:tcW w:w="1530" w:type="dxa"/>
            <w:vAlign w:val="center"/>
          </w:tcPr>
          <w:p w:rsidR="006B5870" w:rsidRPr="00B7130E" w:rsidRDefault="00EE0947" w:rsidP="00087FE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</w:t>
            </w:r>
            <w:r w:rsidR="006B5870" w:rsidRPr="00B7130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xpected</w:t>
            </w:r>
            <w:r w:rsidR="00CD11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*</w:t>
            </w:r>
            <w:r w:rsidR="00F4211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260" w:type="dxa"/>
            <w:vAlign w:val="center"/>
          </w:tcPr>
          <w:p w:rsidR="006B5870" w:rsidRPr="00B7130E" w:rsidRDefault="006B5870" w:rsidP="00087FE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7130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IR</w:t>
            </w:r>
          </w:p>
        </w:tc>
        <w:tc>
          <w:tcPr>
            <w:tcW w:w="1985" w:type="dxa"/>
            <w:vAlign w:val="center"/>
          </w:tcPr>
          <w:p w:rsidR="006B5870" w:rsidRPr="00B7130E" w:rsidRDefault="006B5870" w:rsidP="00087FE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7130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9D3795" w:rsidRPr="00505472" w:rsidTr="00087FEA">
        <w:tc>
          <w:tcPr>
            <w:tcW w:w="2065" w:type="dxa"/>
            <w:vAlign w:val="center"/>
          </w:tcPr>
          <w:p w:rsidR="009D3795" w:rsidRDefault="009D3795" w:rsidP="00087F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lanoma of s</w:t>
            </w:r>
            <w:r w:rsidRPr="00B7130E">
              <w:rPr>
                <w:rFonts w:ascii="Arial" w:hAnsi="Arial" w:cs="Arial"/>
                <w:color w:val="000000"/>
                <w:sz w:val="20"/>
                <w:szCs w:val="20"/>
              </w:rPr>
              <w:t>kin</w:t>
            </w:r>
          </w:p>
        </w:tc>
        <w:tc>
          <w:tcPr>
            <w:tcW w:w="1440" w:type="dxa"/>
            <w:vAlign w:val="bottom"/>
          </w:tcPr>
          <w:p w:rsidR="009D3795" w:rsidRPr="00B7130E" w:rsidRDefault="009D3795" w:rsidP="00087F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30" w:type="dxa"/>
            <w:vAlign w:val="center"/>
          </w:tcPr>
          <w:p w:rsidR="009D3795" w:rsidRDefault="009D3795" w:rsidP="00087F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60" w:type="dxa"/>
            <w:vAlign w:val="center"/>
          </w:tcPr>
          <w:p w:rsidR="009D3795" w:rsidRDefault="009D3795" w:rsidP="00087F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.2*</w:t>
            </w:r>
          </w:p>
        </w:tc>
        <w:tc>
          <w:tcPr>
            <w:tcW w:w="1985" w:type="dxa"/>
            <w:vAlign w:val="center"/>
          </w:tcPr>
          <w:p w:rsidR="009D3795" w:rsidRDefault="009D3795" w:rsidP="00087F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21.1, 87.7)</w:t>
            </w:r>
          </w:p>
        </w:tc>
      </w:tr>
      <w:tr w:rsidR="009D3795" w:rsidRPr="00505472" w:rsidTr="00087FEA">
        <w:tc>
          <w:tcPr>
            <w:tcW w:w="2065" w:type="dxa"/>
            <w:vAlign w:val="center"/>
          </w:tcPr>
          <w:p w:rsidR="009D3795" w:rsidRDefault="009D3795" w:rsidP="00087F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  <w:r w:rsidRPr="00B7130E">
              <w:rPr>
                <w:rFonts w:ascii="Arial" w:hAnsi="Arial" w:cs="Arial"/>
                <w:color w:val="000000"/>
                <w:sz w:val="20"/>
                <w:szCs w:val="20"/>
              </w:rPr>
              <w:t>eningioma</w:t>
            </w:r>
          </w:p>
        </w:tc>
        <w:tc>
          <w:tcPr>
            <w:tcW w:w="1440" w:type="dxa"/>
            <w:vAlign w:val="bottom"/>
          </w:tcPr>
          <w:p w:rsidR="009D3795" w:rsidRPr="00B7130E" w:rsidRDefault="009D3795" w:rsidP="00087F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30" w:type="dxa"/>
            <w:vAlign w:val="center"/>
          </w:tcPr>
          <w:p w:rsidR="009D3795" w:rsidRDefault="009D3795" w:rsidP="00087F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260" w:type="dxa"/>
            <w:vAlign w:val="center"/>
          </w:tcPr>
          <w:p w:rsidR="009D3795" w:rsidRDefault="009D3795" w:rsidP="00087F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.6*</w:t>
            </w:r>
          </w:p>
        </w:tc>
        <w:tc>
          <w:tcPr>
            <w:tcW w:w="1985" w:type="dxa"/>
            <w:vAlign w:val="center"/>
          </w:tcPr>
          <w:p w:rsidR="009D3795" w:rsidRDefault="009D3795" w:rsidP="00087F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14.7, 56.2)</w:t>
            </w:r>
          </w:p>
        </w:tc>
      </w:tr>
      <w:tr w:rsidR="009D3795" w:rsidRPr="00505472" w:rsidTr="00087FEA">
        <w:tc>
          <w:tcPr>
            <w:tcW w:w="2065" w:type="dxa"/>
            <w:vAlign w:val="center"/>
          </w:tcPr>
          <w:p w:rsidR="009D3795" w:rsidRPr="00B7130E" w:rsidRDefault="009D3795" w:rsidP="00087F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Pr="00B7130E">
              <w:rPr>
                <w:rFonts w:ascii="Arial" w:hAnsi="Arial" w:cs="Arial"/>
                <w:color w:val="000000"/>
                <w:sz w:val="20"/>
                <w:szCs w:val="20"/>
              </w:rPr>
              <w:t>oft tissue</w:t>
            </w:r>
          </w:p>
        </w:tc>
        <w:tc>
          <w:tcPr>
            <w:tcW w:w="1440" w:type="dxa"/>
            <w:vAlign w:val="bottom"/>
          </w:tcPr>
          <w:p w:rsidR="009D3795" w:rsidRPr="00B7130E" w:rsidRDefault="009D3795" w:rsidP="00087F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130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vAlign w:val="center"/>
          </w:tcPr>
          <w:p w:rsidR="009D3795" w:rsidRPr="00B7130E" w:rsidRDefault="009D3795" w:rsidP="00087F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260" w:type="dxa"/>
            <w:vAlign w:val="center"/>
          </w:tcPr>
          <w:p w:rsidR="009D3795" w:rsidRPr="00B7130E" w:rsidRDefault="009D3795" w:rsidP="00087F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.6*</w:t>
            </w:r>
          </w:p>
        </w:tc>
        <w:tc>
          <w:tcPr>
            <w:tcW w:w="1985" w:type="dxa"/>
            <w:vAlign w:val="center"/>
          </w:tcPr>
          <w:p w:rsidR="009D3795" w:rsidRPr="00B7130E" w:rsidRDefault="009D3795" w:rsidP="00087F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13.8, 49.4)</w:t>
            </w:r>
          </w:p>
        </w:tc>
      </w:tr>
      <w:tr w:rsidR="009D3795" w:rsidRPr="00505472" w:rsidTr="00087FEA">
        <w:tc>
          <w:tcPr>
            <w:tcW w:w="2065" w:type="dxa"/>
            <w:vAlign w:val="center"/>
          </w:tcPr>
          <w:p w:rsidR="009D3795" w:rsidRPr="00B7130E" w:rsidRDefault="009D3795" w:rsidP="00087F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  <w:r w:rsidRPr="00B7130E">
              <w:rPr>
                <w:rFonts w:ascii="Arial" w:hAnsi="Arial" w:cs="Arial"/>
                <w:color w:val="000000"/>
                <w:sz w:val="20"/>
                <w:szCs w:val="20"/>
              </w:rPr>
              <w:t>one</w:t>
            </w:r>
          </w:p>
        </w:tc>
        <w:tc>
          <w:tcPr>
            <w:tcW w:w="1440" w:type="dxa"/>
            <w:vAlign w:val="bottom"/>
          </w:tcPr>
          <w:p w:rsidR="009D3795" w:rsidRPr="00B7130E" w:rsidRDefault="009D3795" w:rsidP="00087F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30" w:type="dxa"/>
            <w:vAlign w:val="center"/>
          </w:tcPr>
          <w:p w:rsidR="009D3795" w:rsidRPr="00B7130E" w:rsidRDefault="009D3795" w:rsidP="00087F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260" w:type="dxa"/>
            <w:vAlign w:val="center"/>
          </w:tcPr>
          <w:p w:rsidR="009D3795" w:rsidRPr="00B7130E" w:rsidRDefault="009D3795" w:rsidP="00087F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.8*</w:t>
            </w:r>
          </w:p>
        </w:tc>
        <w:tc>
          <w:tcPr>
            <w:tcW w:w="1985" w:type="dxa"/>
            <w:vAlign w:val="center"/>
          </w:tcPr>
          <w:p w:rsidR="009D3795" w:rsidRPr="00B7130E" w:rsidRDefault="009D3795" w:rsidP="00087F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11.3, 47.0)</w:t>
            </w:r>
          </w:p>
        </w:tc>
      </w:tr>
      <w:tr w:rsidR="009D3795" w:rsidRPr="00505472" w:rsidTr="00087FEA">
        <w:tc>
          <w:tcPr>
            <w:tcW w:w="2065" w:type="dxa"/>
            <w:vAlign w:val="center"/>
          </w:tcPr>
          <w:p w:rsidR="009D3795" w:rsidRDefault="009D3795" w:rsidP="00087F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r w:rsidRPr="00B7130E">
              <w:rPr>
                <w:rFonts w:ascii="Arial" w:hAnsi="Arial" w:cs="Arial"/>
                <w:color w:val="000000"/>
                <w:sz w:val="20"/>
                <w:szCs w:val="20"/>
              </w:rPr>
              <w:t>hyroid</w:t>
            </w:r>
          </w:p>
        </w:tc>
        <w:tc>
          <w:tcPr>
            <w:tcW w:w="1440" w:type="dxa"/>
            <w:vAlign w:val="bottom"/>
          </w:tcPr>
          <w:p w:rsidR="009D3795" w:rsidRDefault="009D3795" w:rsidP="00087F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30" w:type="dxa"/>
            <w:vAlign w:val="center"/>
          </w:tcPr>
          <w:p w:rsidR="009D3795" w:rsidRDefault="009D3795" w:rsidP="00087F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260" w:type="dxa"/>
            <w:vAlign w:val="center"/>
          </w:tcPr>
          <w:p w:rsidR="009D3795" w:rsidRDefault="009D3795" w:rsidP="00087F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0*</w:t>
            </w:r>
          </w:p>
        </w:tc>
        <w:tc>
          <w:tcPr>
            <w:tcW w:w="1985" w:type="dxa"/>
            <w:vAlign w:val="center"/>
          </w:tcPr>
          <w:p w:rsidR="009D3795" w:rsidRDefault="009D3795" w:rsidP="00087F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4.4, 13.4)</w:t>
            </w:r>
          </w:p>
        </w:tc>
      </w:tr>
      <w:tr w:rsidR="009D3795" w:rsidRPr="00505472" w:rsidTr="00087FEA">
        <w:tc>
          <w:tcPr>
            <w:tcW w:w="2065" w:type="dxa"/>
            <w:vAlign w:val="center"/>
          </w:tcPr>
          <w:p w:rsidR="009D3795" w:rsidRPr="00B7130E" w:rsidRDefault="009D3795" w:rsidP="00087F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</w:t>
            </w:r>
            <w:r w:rsidRPr="00B7130E">
              <w:rPr>
                <w:rFonts w:ascii="Arial" w:hAnsi="Arial" w:cs="Arial"/>
                <w:color w:val="000000"/>
                <w:sz w:val="20"/>
                <w:szCs w:val="20"/>
              </w:rPr>
              <w:t>eukemia</w:t>
            </w:r>
          </w:p>
        </w:tc>
        <w:tc>
          <w:tcPr>
            <w:tcW w:w="1440" w:type="dxa"/>
            <w:vAlign w:val="bottom"/>
          </w:tcPr>
          <w:p w:rsidR="009D3795" w:rsidRPr="00B7130E" w:rsidRDefault="009D3795" w:rsidP="00087F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30" w:type="dxa"/>
            <w:vAlign w:val="center"/>
          </w:tcPr>
          <w:p w:rsidR="009D3795" w:rsidRPr="00B7130E" w:rsidRDefault="009D3795" w:rsidP="00087F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1260" w:type="dxa"/>
            <w:vAlign w:val="center"/>
          </w:tcPr>
          <w:p w:rsidR="009D3795" w:rsidRPr="00B7130E" w:rsidRDefault="009D3795" w:rsidP="00087F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985" w:type="dxa"/>
            <w:vAlign w:val="center"/>
          </w:tcPr>
          <w:p w:rsidR="009D3795" w:rsidRPr="00B7130E" w:rsidRDefault="009D3795" w:rsidP="00087F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59, 4.2)</w:t>
            </w:r>
          </w:p>
        </w:tc>
      </w:tr>
      <w:tr w:rsidR="009D3795" w:rsidRPr="00505472" w:rsidTr="00F4211C">
        <w:tc>
          <w:tcPr>
            <w:tcW w:w="2065" w:type="dxa"/>
            <w:vAlign w:val="center"/>
          </w:tcPr>
          <w:p w:rsidR="009D3795" w:rsidRPr="00B7130E" w:rsidRDefault="009D3795" w:rsidP="00EE09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a</w:t>
            </w:r>
            <w:r w:rsidRPr="00B7130E">
              <w:rPr>
                <w:rFonts w:ascii="Arial" w:hAnsi="Arial" w:cs="Arial"/>
                <w:b/>
                <w:color w:val="000000"/>
                <w:sz w:val="20"/>
                <w:szCs w:val="20"/>
              </w:rPr>
              <w:t>ll sites**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1440" w:type="dxa"/>
            <w:vAlign w:val="center"/>
          </w:tcPr>
          <w:p w:rsidR="009D3795" w:rsidRPr="00B7130E" w:rsidRDefault="009D3795" w:rsidP="00EA09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530" w:type="dxa"/>
            <w:vAlign w:val="center"/>
          </w:tcPr>
          <w:p w:rsidR="009D3795" w:rsidRPr="00B7130E" w:rsidRDefault="009D3795" w:rsidP="00CB59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1.53</w:t>
            </w:r>
          </w:p>
        </w:tc>
        <w:tc>
          <w:tcPr>
            <w:tcW w:w="1260" w:type="dxa"/>
            <w:vAlign w:val="center"/>
          </w:tcPr>
          <w:p w:rsidR="009D3795" w:rsidRPr="00B7130E" w:rsidRDefault="009D3795" w:rsidP="00087F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8*</w:t>
            </w:r>
          </w:p>
        </w:tc>
        <w:tc>
          <w:tcPr>
            <w:tcW w:w="1985" w:type="dxa"/>
            <w:vAlign w:val="center"/>
          </w:tcPr>
          <w:p w:rsidR="009D3795" w:rsidRPr="00B7130E" w:rsidRDefault="009D3795" w:rsidP="00EA09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55, 0.84)</w:t>
            </w:r>
          </w:p>
        </w:tc>
      </w:tr>
    </w:tbl>
    <w:p w:rsidR="00CD11A0" w:rsidRDefault="00CD11A0" w:rsidP="006B5870">
      <w:pPr>
        <w:spacing w:before="120" w:after="0"/>
        <w:rPr>
          <w:rFonts w:ascii="Arial" w:hAnsi="Arial" w:cs="Arial"/>
          <w:color w:val="000000"/>
          <w:sz w:val="20"/>
          <w:szCs w:val="20"/>
        </w:rPr>
      </w:pPr>
    </w:p>
    <w:p w:rsidR="00F4211C" w:rsidRPr="00F4211C" w:rsidRDefault="00F4211C" w:rsidP="00F4211C">
      <w:pPr>
        <w:spacing w:after="0" w:line="480" w:lineRule="auto"/>
        <w:rPr>
          <w:rFonts w:ascii="Arial" w:hAnsi="Arial" w:cs="Arial"/>
          <w:color w:val="000000"/>
          <w:sz w:val="22"/>
          <w:szCs w:val="22"/>
        </w:rPr>
      </w:pPr>
      <w:proofErr w:type="gramStart"/>
      <w:r w:rsidRPr="00F4211C">
        <w:rPr>
          <w:rFonts w:ascii="Arial" w:hAnsi="Arial" w:cs="Arial"/>
          <w:color w:val="000000"/>
          <w:sz w:val="22"/>
          <w:szCs w:val="22"/>
        </w:rPr>
        <w:t>*statistically significant result (p&lt;0.05).</w:t>
      </w:r>
      <w:proofErr w:type="gramEnd"/>
    </w:p>
    <w:p w:rsidR="00AA6673" w:rsidRDefault="00F4211C" w:rsidP="001A19DC">
      <w:pPr>
        <w:spacing w:after="0" w:line="480" w:lineRule="auto"/>
        <w:rPr>
          <w:rFonts w:ascii="Arial" w:hAnsi="Arial" w:cs="Arial"/>
          <w:bCs/>
          <w:color w:val="000000"/>
          <w:sz w:val="22"/>
          <w:szCs w:val="22"/>
        </w:rPr>
      </w:pPr>
      <w:proofErr w:type="gramStart"/>
      <w:r w:rsidRPr="00F4211C">
        <w:rPr>
          <w:rFonts w:ascii="Arial" w:hAnsi="Arial" w:cs="Arial"/>
          <w:bCs/>
          <w:color w:val="000000"/>
          <w:sz w:val="22"/>
          <w:szCs w:val="22"/>
        </w:rPr>
        <w:t>**</w:t>
      </w:r>
      <w:r w:rsidR="0094031A">
        <w:rPr>
          <w:rFonts w:ascii="Arial" w:hAnsi="Arial" w:cs="Arial"/>
          <w:bCs/>
          <w:color w:val="000000"/>
          <w:sz w:val="22"/>
          <w:szCs w:val="22"/>
        </w:rPr>
        <w:t xml:space="preserve">relative to </w:t>
      </w:r>
      <w:r w:rsidR="00040BBC">
        <w:rPr>
          <w:rFonts w:ascii="Arial" w:hAnsi="Arial" w:cs="Arial"/>
          <w:bCs/>
          <w:color w:val="000000"/>
          <w:sz w:val="22"/>
          <w:szCs w:val="22"/>
        </w:rPr>
        <w:t>Osaka, Japan population, 1965-2009.</w:t>
      </w:r>
      <w:proofErr w:type="gramEnd"/>
    </w:p>
    <w:p w:rsidR="00EE0947" w:rsidRPr="00EE0947" w:rsidRDefault="00F4211C" w:rsidP="00EE0947">
      <w:pPr>
        <w:spacing w:after="0" w:line="480" w:lineRule="auto"/>
        <w:rPr>
          <w:rFonts w:ascii="Arial" w:hAnsi="Arial" w:cs="Arial"/>
          <w:i/>
          <w:sz w:val="22"/>
          <w:szCs w:val="22"/>
        </w:rPr>
      </w:pPr>
      <w:r w:rsidRPr="00F4211C">
        <w:rPr>
          <w:rFonts w:ascii="Arial" w:hAnsi="Arial" w:cs="Arial"/>
          <w:sz w:val="22"/>
          <w:szCs w:val="22"/>
        </w:rPr>
        <w:t>***</w:t>
      </w:r>
      <w:r w:rsidRPr="00F4211C">
        <w:rPr>
          <w:rFonts w:ascii="Arial" w:hAnsi="Arial" w:cs="Arial"/>
          <w:color w:val="000000"/>
          <w:sz w:val="22"/>
          <w:szCs w:val="22"/>
        </w:rPr>
        <w:t xml:space="preserve">includes benign </w:t>
      </w:r>
      <w:proofErr w:type="spellStart"/>
      <w:r w:rsidRPr="00F4211C">
        <w:rPr>
          <w:rFonts w:ascii="Arial" w:hAnsi="Arial" w:cs="Arial"/>
          <w:color w:val="000000"/>
          <w:sz w:val="22"/>
          <w:szCs w:val="22"/>
        </w:rPr>
        <w:t>meningiomas</w:t>
      </w:r>
      <w:proofErr w:type="spellEnd"/>
      <w:r w:rsidRPr="00F4211C">
        <w:rPr>
          <w:rFonts w:ascii="Arial" w:hAnsi="Arial" w:cs="Arial"/>
          <w:color w:val="000000"/>
          <w:sz w:val="22"/>
          <w:szCs w:val="22"/>
        </w:rPr>
        <w:t xml:space="preserve"> diagnosed prior to 1988</w:t>
      </w:r>
      <w:r w:rsidR="00EE0947">
        <w:rPr>
          <w:rFonts w:ascii="Arial" w:hAnsi="Arial" w:cs="Arial"/>
          <w:color w:val="000000"/>
          <w:sz w:val="22"/>
          <w:szCs w:val="22"/>
        </w:rPr>
        <w:t xml:space="preserve">, but </w:t>
      </w:r>
      <w:r w:rsidR="00EE0947" w:rsidRPr="00EE0947">
        <w:rPr>
          <w:rFonts w:ascii="Arial" w:hAnsi="Arial" w:cs="Arial"/>
          <w:color w:val="000000"/>
          <w:sz w:val="22"/>
          <w:szCs w:val="22"/>
        </w:rPr>
        <w:t>excludes non-melanoma skin neoplasms.</w:t>
      </w:r>
    </w:p>
    <w:p w:rsidR="00F4211C" w:rsidRPr="00781B40" w:rsidRDefault="00643CF3" w:rsidP="00643CF3">
      <w:pPr>
        <w:spacing w:after="0" w:line="360" w:lineRule="auto"/>
        <w:rPr>
          <w:rFonts w:ascii="Arial" w:hAnsi="Arial" w:cs="Arial"/>
          <w:b/>
          <w:bCs/>
          <w:i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0"/>
          <w:szCs w:val="20"/>
        </w:rPr>
        <w:br w:type="page"/>
      </w:r>
      <w:r w:rsidR="00D06FAC" w:rsidRPr="00D06FAC">
        <w:rPr>
          <w:rFonts w:ascii="Arial" w:hAnsi="Arial" w:cs="Arial"/>
          <w:b/>
          <w:i/>
          <w:color w:val="000000"/>
          <w:sz w:val="22"/>
          <w:szCs w:val="22"/>
        </w:rPr>
        <w:lastRenderedPageBreak/>
        <w:t xml:space="preserve">Table </w:t>
      </w:r>
      <w:r w:rsidR="00D06FAC">
        <w:rPr>
          <w:rFonts w:ascii="Arial" w:hAnsi="Arial" w:cs="Arial"/>
          <w:b/>
          <w:bCs/>
          <w:i/>
          <w:color w:val="000000"/>
          <w:sz w:val="22"/>
          <w:szCs w:val="22"/>
        </w:rPr>
        <w:t>S</w:t>
      </w:r>
      <w:r w:rsidR="00EE1C87">
        <w:rPr>
          <w:rFonts w:ascii="Arial" w:hAnsi="Arial" w:cs="Arial"/>
          <w:b/>
          <w:bCs/>
          <w:i/>
          <w:color w:val="000000"/>
          <w:sz w:val="22"/>
          <w:szCs w:val="22"/>
        </w:rPr>
        <w:t>7</w:t>
      </w:r>
      <w:r w:rsidR="00F4211C" w:rsidRPr="00781B40">
        <w:rPr>
          <w:rFonts w:ascii="Arial" w:hAnsi="Arial" w:cs="Arial"/>
          <w:b/>
          <w:bCs/>
          <w:i/>
          <w:color w:val="000000"/>
          <w:sz w:val="22"/>
          <w:szCs w:val="22"/>
        </w:rPr>
        <w:t>B: SIR sensitivity analysis with age contraction beginning at age</w:t>
      </w:r>
      <w:r w:rsidR="003A7326" w:rsidRPr="00781B40">
        <w:rPr>
          <w:rFonts w:ascii="Arial" w:hAnsi="Arial" w:cs="Arial"/>
          <w:b/>
          <w:bCs/>
          <w:i/>
          <w:color w:val="000000"/>
          <w:sz w:val="22"/>
          <w:szCs w:val="22"/>
        </w:rPr>
        <w:t xml:space="preserve"> </w:t>
      </w:r>
      <w:r w:rsidR="00F4211C" w:rsidRPr="00781B40">
        <w:rPr>
          <w:rFonts w:ascii="Arial" w:hAnsi="Arial" w:cs="Arial"/>
          <w:b/>
          <w:bCs/>
          <w:i/>
          <w:color w:val="000000"/>
          <w:sz w:val="22"/>
          <w:szCs w:val="22"/>
        </w:rPr>
        <w:t>20 years and a WRN pathogenic allele frequency of q=0.0037</w:t>
      </w:r>
    </w:p>
    <w:p w:rsidR="006B5870" w:rsidRDefault="006B5870" w:rsidP="006B5870">
      <w:pPr>
        <w:spacing w:after="0" w:line="480" w:lineRule="auto"/>
        <w:rPr>
          <w:rFonts w:ascii="Arial" w:hAnsi="Arial" w:cs="Arial"/>
          <w:bCs/>
          <w:i/>
          <w:color w:val="000000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9" w:type="dxa"/>
          <w:left w:w="115" w:type="dxa"/>
          <w:bottom w:w="29" w:type="dxa"/>
          <w:right w:w="115" w:type="dxa"/>
        </w:tblCellMar>
        <w:tblLook w:val="00A0" w:firstRow="1" w:lastRow="0" w:firstColumn="1" w:lastColumn="0" w:noHBand="0" w:noVBand="0"/>
      </w:tblPr>
      <w:tblGrid>
        <w:gridCol w:w="2122"/>
        <w:gridCol w:w="1383"/>
        <w:gridCol w:w="1530"/>
        <w:gridCol w:w="1260"/>
        <w:gridCol w:w="1980"/>
      </w:tblGrid>
      <w:tr w:rsidR="006B5870" w:rsidTr="00087FEA">
        <w:tc>
          <w:tcPr>
            <w:tcW w:w="2122" w:type="dxa"/>
            <w:vAlign w:val="center"/>
          </w:tcPr>
          <w:p w:rsidR="006B5870" w:rsidRPr="00B7130E" w:rsidRDefault="00EE0947" w:rsidP="00EE094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eoplasm</w:t>
            </w:r>
          </w:p>
        </w:tc>
        <w:tc>
          <w:tcPr>
            <w:tcW w:w="1383" w:type="dxa"/>
            <w:vAlign w:val="center"/>
          </w:tcPr>
          <w:p w:rsidR="006B5870" w:rsidRPr="00B7130E" w:rsidRDefault="00EE0947" w:rsidP="00EE094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</w:t>
            </w:r>
            <w:r w:rsidR="006B5870" w:rsidRPr="00B7130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served</w:t>
            </w:r>
          </w:p>
        </w:tc>
        <w:tc>
          <w:tcPr>
            <w:tcW w:w="1530" w:type="dxa"/>
            <w:vAlign w:val="center"/>
          </w:tcPr>
          <w:p w:rsidR="006B5870" w:rsidRPr="00B7130E" w:rsidRDefault="00EE0947" w:rsidP="00EE094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</w:t>
            </w:r>
            <w:r w:rsidR="006B5870" w:rsidRPr="00B7130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xpected</w:t>
            </w:r>
            <w:r w:rsidR="00F4211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60" w:type="dxa"/>
            <w:vAlign w:val="center"/>
          </w:tcPr>
          <w:p w:rsidR="006B5870" w:rsidRPr="00B7130E" w:rsidRDefault="006B5870" w:rsidP="00087FE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7130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IR</w:t>
            </w:r>
          </w:p>
        </w:tc>
        <w:tc>
          <w:tcPr>
            <w:tcW w:w="1980" w:type="dxa"/>
            <w:vAlign w:val="center"/>
          </w:tcPr>
          <w:p w:rsidR="006B5870" w:rsidRPr="00B7130E" w:rsidRDefault="006B5870" w:rsidP="00087FE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7130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582CE0" w:rsidTr="00087FEA">
        <w:tc>
          <w:tcPr>
            <w:tcW w:w="2122" w:type="dxa"/>
            <w:vAlign w:val="center"/>
          </w:tcPr>
          <w:p w:rsidR="00582CE0" w:rsidRDefault="00582CE0" w:rsidP="00087F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lanoma of s</w:t>
            </w:r>
            <w:r w:rsidRPr="00B7130E">
              <w:rPr>
                <w:rFonts w:ascii="Arial" w:hAnsi="Arial" w:cs="Arial"/>
                <w:color w:val="000000"/>
                <w:sz w:val="20"/>
                <w:szCs w:val="20"/>
              </w:rPr>
              <w:t>kin</w:t>
            </w:r>
          </w:p>
        </w:tc>
        <w:tc>
          <w:tcPr>
            <w:tcW w:w="1383" w:type="dxa"/>
            <w:vAlign w:val="bottom"/>
          </w:tcPr>
          <w:p w:rsidR="00582CE0" w:rsidRPr="00B7130E" w:rsidRDefault="00582CE0" w:rsidP="00087F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30" w:type="dxa"/>
            <w:vAlign w:val="center"/>
          </w:tcPr>
          <w:p w:rsidR="00582CE0" w:rsidRDefault="00582CE0" w:rsidP="00087F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60" w:type="dxa"/>
            <w:vAlign w:val="center"/>
          </w:tcPr>
          <w:p w:rsidR="00582CE0" w:rsidRDefault="00582CE0" w:rsidP="00087F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2.6*</w:t>
            </w:r>
          </w:p>
        </w:tc>
        <w:tc>
          <w:tcPr>
            <w:tcW w:w="1980" w:type="dxa"/>
            <w:vAlign w:val="center"/>
          </w:tcPr>
          <w:p w:rsidR="00582CE0" w:rsidRDefault="00582CE0" w:rsidP="00087F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28.6, 118.9)</w:t>
            </w:r>
          </w:p>
        </w:tc>
      </w:tr>
      <w:tr w:rsidR="00582CE0" w:rsidTr="00087FEA">
        <w:tc>
          <w:tcPr>
            <w:tcW w:w="2122" w:type="dxa"/>
            <w:vAlign w:val="center"/>
          </w:tcPr>
          <w:p w:rsidR="00582CE0" w:rsidRDefault="00582CE0" w:rsidP="00087F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  <w:r w:rsidRPr="00B7130E">
              <w:rPr>
                <w:rFonts w:ascii="Arial" w:hAnsi="Arial" w:cs="Arial"/>
                <w:color w:val="000000"/>
                <w:sz w:val="20"/>
                <w:szCs w:val="20"/>
              </w:rPr>
              <w:t>eningioma</w:t>
            </w:r>
          </w:p>
        </w:tc>
        <w:tc>
          <w:tcPr>
            <w:tcW w:w="1383" w:type="dxa"/>
            <w:vAlign w:val="bottom"/>
          </w:tcPr>
          <w:p w:rsidR="00582CE0" w:rsidRPr="00B7130E" w:rsidRDefault="00582CE0" w:rsidP="00087F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130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center"/>
          </w:tcPr>
          <w:p w:rsidR="00582CE0" w:rsidRDefault="00582CE0" w:rsidP="00087F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260" w:type="dxa"/>
            <w:vAlign w:val="center"/>
          </w:tcPr>
          <w:p w:rsidR="00582CE0" w:rsidRDefault="00582CE0" w:rsidP="00087F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.3*</w:t>
            </w:r>
          </w:p>
        </w:tc>
        <w:tc>
          <w:tcPr>
            <w:tcW w:w="1980" w:type="dxa"/>
            <w:vAlign w:val="center"/>
          </w:tcPr>
          <w:p w:rsidR="00582CE0" w:rsidRDefault="00582CE0" w:rsidP="00087F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21.2, 81.5)</w:t>
            </w:r>
          </w:p>
        </w:tc>
      </w:tr>
      <w:tr w:rsidR="00582CE0" w:rsidTr="00087FEA">
        <w:tc>
          <w:tcPr>
            <w:tcW w:w="2122" w:type="dxa"/>
            <w:vAlign w:val="center"/>
          </w:tcPr>
          <w:p w:rsidR="00582CE0" w:rsidRPr="00B7130E" w:rsidRDefault="00582CE0" w:rsidP="00087F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Pr="00B7130E">
              <w:rPr>
                <w:rFonts w:ascii="Arial" w:hAnsi="Arial" w:cs="Arial"/>
                <w:color w:val="000000"/>
                <w:sz w:val="20"/>
                <w:szCs w:val="20"/>
              </w:rPr>
              <w:t>oft tissue</w:t>
            </w:r>
          </w:p>
        </w:tc>
        <w:tc>
          <w:tcPr>
            <w:tcW w:w="1383" w:type="dxa"/>
            <w:vAlign w:val="bottom"/>
          </w:tcPr>
          <w:p w:rsidR="00582CE0" w:rsidRPr="00B7130E" w:rsidRDefault="00582CE0" w:rsidP="00087F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130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vAlign w:val="center"/>
          </w:tcPr>
          <w:p w:rsidR="00582CE0" w:rsidRPr="00B7130E" w:rsidRDefault="00582CE0" w:rsidP="00087F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260" w:type="dxa"/>
            <w:vAlign w:val="center"/>
          </w:tcPr>
          <w:p w:rsidR="00582CE0" w:rsidRPr="00B7130E" w:rsidRDefault="00582CE0" w:rsidP="00087F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.1*</w:t>
            </w:r>
          </w:p>
        </w:tc>
        <w:tc>
          <w:tcPr>
            <w:tcW w:w="1980" w:type="dxa"/>
            <w:vAlign w:val="center"/>
          </w:tcPr>
          <w:p w:rsidR="00582CE0" w:rsidRPr="00B7130E" w:rsidRDefault="00582CE0" w:rsidP="00087F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17.5, 62.9)</w:t>
            </w:r>
          </w:p>
        </w:tc>
      </w:tr>
      <w:tr w:rsidR="00582CE0" w:rsidTr="00087FEA">
        <w:tc>
          <w:tcPr>
            <w:tcW w:w="2122" w:type="dxa"/>
            <w:vAlign w:val="center"/>
          </w:tcPr>
          <w:p w:rsidR="00582CE0" w:rsidRPr="00B7130E" w:rsidRDefault="00582CE0" w:rsidP="00087F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  <w:r w:rsidRPr="00B7130E">
              <w:rPr>
                <w:rFonts w:ascii="Arial" w:hAnsi="Arial" w:cs="Arial"/>
                <w:color w:val="000000"/>
                <w:sz w:val="20"/>
                <w:szCs w:val="20"/>
              </w:rPr>
              <w:t>one</w:t>
            </w:r>
          </w:p>
        </w:tc>
        <w:tc>
          <w:tcPr>
            <w:tcW w:w="1383" w:type="dxa"/>
            <w:vAlign w:val="bottom"/>
          </w:tcPr>
          <w:p w:rsidR="00582CE0" w:rsidRPr="00B7130E" w:rsidRDefault="00582CE0" w:rsidP="00087F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30" w:type="dxa"/>
            <w:vAlign w:val="center"/>
          </w:tcPr>
          <w:p w:rsidR="00582CE0" w:rsidRPr="00B7130E" w:rsidRDefault="00582CE0" w:rsidP="00087F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260" w:type="dxa"/>
            <w:vAlign w:val="center"/>
          </w:tcPr>
          <w:p w:rsidR="00582CE0" w:rsidRPr="00B7130E" w:rsidRDefault="00582CE0" w:rsidP="00087F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.0*</w:t>
            </w:r>
          </w:p>
        </w:tc>
        <w:tc>
          <w:tcPr>
            <w:tcW w:w="1980" w:type="dxa"/>
            <w:vAlign w:val="center"/>
          </w:tcPr>
          <w:p w:rsidR="00582CE0" w:rsidRPr="00B7130E" w:rsidRDefault="00582CE0" w:rsidP="00087F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13.2, 55.0)</w:t>
            </w:r>
          </w:p>
        </w:tc>
      </w:tr>
      <w:tr w:rsidR="00582CE0" w:rsidTr="00087FEA">
        <w:tc>
          <w:tcPr>
            <w:tcW w:w="2122" w:type="dxa"/>
            <w:vAlign w:val="center"/>
          </w:tcPr>
          <w:p w:rsidR="00582CE0" w:rsidRDefault="00582CE0" w:rsidP="00087F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r w:rsidRPr="00B7130E">
              <w:rPr>
                <w:rFonts w:ascii="Arial" w:hAnsi="Arial" w:cs="Arial"/>
                <w:color w:val="000000"/>
                <w:sz w:val="20"/>
                <w:szCs w:val="20"/>
              </w:rPr>
              <w:t>hyroid</w:t>
            </w:r>
          </w:p>
        </w:tc>
        <w:tc>
          <w:tcPr>
            <w:tcW w:w="1383" w:type="dxa"/>
            <w:vAlign w:val="bottom"/>
          </w:tcPr>
          <w:p w:rsidR="00582CE0" w:rsidRDefault="00582CE0" w:rsidP="00087F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30" w:type="dxa"/>
            <w:vAlign w:val="center"/>
          </w:tcPr>
          <w:p w:rsidR="00582CE0" w:rsidRDefault="00582CE0" w:rsidP="00087F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260" w:type="dxa"/>
            <w:vAlign w:val="center"/>
          </w:tcPr>
          <w:p w:rsidR="00582CE0" w:rsidRDefault="00582CE0" w:rsidP="00087F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3*</w:t>
            </w:r>
          </w:p>
        </w:tc>
        <w:tc>
          <w:tcPr>
            <w:tcW w:w="1980" w:type="dxa"/>
            <w:vAlign w:val="center"/>
          </w:tcPr>
          <w:p w:rsidR="00582CE0" w:rsidRDefault="00582CE0" w:rsidP="00087F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5.7, 17.4)</w:t>
            </w:r>
          </w:p>
        </w:tc>
      </w:tr>
      <w:tr w:rsidR="00582CE0" w:rsidTr="00087FEA">
        <w:tc>
          <w:tcPr>
            <w:tcW w:w="2122" w:type="dxa"/>
            <w:vAlign w:val="center"/>
          </w:tcPr>
          <w:p w:rsidR="00582CE0" w:rsidRPr="00B7130E" w:rsidRDefault="00582CE0" w:rsidP="00087F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</w:t>
            </w:r>
            <w:r w:rsidRPr="00B7130E">
              <w:rPr>
                <w:rFonts w:ascii="Arial" w:hAnsi="Arial" w:cs="Arial"/>
                <w:color w:val="000000"/>
                <w:sz w:val="20"/>
                <w:szCs w:val="20"/>
              </w:rPr>
              <w:t>eukemia</w:t>
            </w:r>
          </w:p>
        </w:tc>
        <w:tc>
          <w:tcPr>
            <w:tcW w:w="1383" w:type="dxa"/>
            <w:vAlign w:val="bottom"/>
          </w:tcPr>
          <w:p w:rsidR="00582CE0" w:rsidRPr="00B7130E" w:rsidRDefault="00582CE0" w:rsidP="00087F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30" w:type="dxa"/>
            <w:vAlign w:val="center"/>
          </w:tcPr>
          <w:p w:rsidR="00582CE0" w:rsidRPr="00B7130E" w:rsidRDefault="00582CE0" w:rsidP="00087F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1260" w:type="dxa"/>
            <w:vAlign w:val="center"/>
          </w:tcPr>
          <w:p w:rsidR="00582CE0" w:rsidRPr="00B7130E" w:rsidRDefault="00582CE0" w:rsidP="00087F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980" w:type="dxa"/>
            <w:vAlign w:val="center"/>
          </w:tcPr>
          <w:p w:rsidR="00582CE0" w:rsidRPr="00B7130E" w:rsidRDefault="00582CE0" w:rsidP="00087F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74, 5.3)</w:t>
            </w:r>
          </w:p>
        </w:tc>
      </w:tr>
      <w:tr w:rsidR="00582CE0" w:rsidTr="00F4211C">
        <w:tc>
          <w:tcPr>
            <w:tcW w:w="2122" w:type="dxa"/>
            <w:vAlign w:val="center"/>
          </w:tcPr>
          <w:p w:rsidR="00582CE0" w:rsidRPr="00B7130E" w:rsidRDefault="00582CE0" w:rsidP="00EE09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a</w:t>
            </w:r>
            <w:r w:rsidRPr="00B7130E">
              <w:rPr>
                <w:rFonts w:ascii="Arial" w:hAnsi="Arial" w:cs="Arial"/>
                <w:b/>
                <w:color w:val="000000"/>
                <w:sz w:val="20"/>
                <w:szCs w:val="20"/>
              </w:rPr>
              <w:t>ll sites*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83" w:type="dxa"/>
            <w:vAlign w:val="center"/>
          </w:tcPr>
          <w:p w:rsidR="00582CE0" w:rsidRPr="00B7130E" w:rsidRDefault="00582CE0" w:rsidP="00A910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530" w:type="dxa"/>
            <w:vAlign w:val="center"/>
          </w:tcPr>
          <w:p w:rsidR="00582CE0" w:rsidRPr="00B7130E" w:rsidRDefault="00582CE0" w:rsidP="00087F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.01</w:t>
            </w:r>
          </w:p>
        </w:tc>
        <w:tc>
          <w:tcPr>
            <w:tcW w:w="1260" w:type="dxa"/>
            <w:vAlign w:val="center"/>
          </w:tcPr>
          <w:p w:rsidR="00582CE0" w:rsidRPr="00B7130E" w:rsidRDefault="00582CE0" w:rsidP="00087F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980" w:type="dxa"/>
            <w:vAlign w:val="center"/>
          </w:tcPr>
          <w:p w:rsidR="00582CE0" w:rsidRPr="00B7130E" w:rsidRDefault="00582CE0" w:rsidP="00087F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92, 1.4)</w:t>
            </w:r>
          </w:p>
        </w:tc>
      </w:tr>
    </w:tbl>
    <w:p w:rsidR="00F4211C" w:rsidRDefault="00F4211C" w:rsidP="006B5870">
      <w:pPr>
        <w:spacing w:before="120" w:after="0"/>
        <w:rPr>
          <w:rFonts w:ascii="Arial" w:hAnsi="Arial" w:cs="Arial"/>
          <w:color w:val="000000"/>
          <w:sz w:val="20"/>
          <w:szCs w:val="20"/>
        </w:rPr>
      </w:pPr>
    </w:p>
    <w:p w:rsidR="00F4211C" w:rsidRPr="00F4211C" w:rsidRDefault="00F4211C" w:rsidP="00F4211C">
      <w:pPr>
        <w:spacing w:after="0" w:line="480" w:lineRule="auto"/>
        <w:rPr>
          <w:rFonts w:ascii="Arial" w:hAnsi="Arial" w:cs="Arial"/>
          <w:color w:val="000000"/>
          <w:sz w:val="22"/>
          <w:szCs w:val="22"/>
        </w:rPr>
      </w:pPr>
      <w:proofErr w:type="gramStart"/>
      <w:r w:rsidRPr="00F4211C">
        <w:rPr>
          <w:rFonts w:ascii="Arial" w:hAnsi="Arial" w:cs="Arial"/>
          <w:color w:val="000000"/>
          <w:sz w:val="22"/>
          <w:szCs w:val="22"/>
        </w:rPr>
        <w:t>*statistically significant result (p&lt;0.05).</w:t>
      </w:r>
      <w:proofErr w:type="gramEnd"/>
    </w:p>
    <w:p w:rsidR="00F4211C" w:rsidRPr="00F4211C" w:rsidRDefault="00F4211C" w:rsidP="00F4211C">
      <w:pPr>
        <w:spacing w:after="0" w:line="480" w:lineRule="auto"/>
        <w:rPr>
          <w:rFonts w:ascii="Arial" w:hAnsi="Arial" w:cs="Arial"/>
          <w:bCs/>
          <w:color w:val="000000"/>
          <w:sz w:val="22"/>
          <w:szCs w:val="22"/>
        </w:rPr>
      </w:pPr>
      <w:proofErr w:type="gramStart"/>
      <w:r w:rsidRPr="00F4211C">
        <w:rPr>
          <w:rFonts w:ascii="Arial" w:hAnsi="Arial" w:cs="Arial"/>
          <w:bCs/>
          <w:color w:val="000000"/>
          <w:sz w:val="22"/>
          <w:szCs w:val="22"/>
        </w:rPr>
        <w:t>**relative to Osaka, Japan population, 1965-2009.</w:t>
      </w:r>
      <w:proofErr w:type="gramEnd"/>
    </w:p>
    <w:p w:rsidR="00EE0947" w:rsidRPr="00EE0947" w:rsidRDefault="00F4211C" w:rsidP="00EE0947">
      <w:pPr>
        <w:spacing w:after="0" w:line="480" w:lineRule="auto"/>
        <w:rPr>
          <w:rFonts w:ascii="Arial" w:hAnsi="Arial" w:cs="Arial"/>
          <w:i/>
          <w:sz w:val="22"/>
          <w:szCs w:val="22"/>
        </w:rPr>
      </w:pPr>
      <w:r w:rsidRPr="00F4211C">
        <w:rPr>
          <w:rFonts w:ascii="Arial" w:hAnsi="Arial" w:cs="Arial"/>
          <w:sz w:val="22"/>
          <w:szCs w:val="22"/>
        </w:rPr>
        <w:t>***</w:t>
      </w:r>
      <w:bookmarkStart w:id="0" w:name="_GoBack"/>
      <w:bookmarkEnd w:id="0"/>
      <w:r w:rsidRPr="00F4211C">
        <w:rPr>
          <w:rFonts w:ascii="Arial" w:hAnsi="Arial" w:cs="Arial"/>
          <w:color w:val="000000"/>
          <w:sz w:val="22"/>
          <w:szCs w:val="22"/>
        </w:rPr>
        <w:t xml:space="preserve">includes benign </w:t>
      </w:r>
      <w:proofErr w:type="spellStart"/>
      <w:r w:rsidRPr="00F4211C">
        <w:rPr>
          <w:rFonts w:ascii="Arial" w:hAnsi="Arial" w:cs="Arial"/>
          <w:color w:val="000000"/>
          <w:sz w:val="22"/>
          <w:szCs w:val="22"/>
        </w:rPr>
        <w:t>meningiomas</w:t>
      </w:r>
      <w:proofErr w:type="spellEnd"/>
      <w:r w:rsidRPr="00F4211C">
        <w:rPr>
          <w:rFonts w:ascii="Arial" w:hAnsi="Arial" w:cs="Arial"/>
          <w:color w:val="000000"/>
          <w:sz w:val="22"/>
          <w:szCs w:val="22"/>
        </w:rPr>
        <w:t xml:space="preserve"> diagnosed prior to 1988</w:t>
      </w:r>
      <w:r w:rsidR="00EE0947">
        <w:rPr>
          <w:rFonts w:ascii="Arial" w:hAnsi="Arial" w:cs="Arial"/>
          <w:color w:val="000000"/>
          <w:sz w:val="22"/>
          <w:szCs w:val="22"/>
        </w:rPr>
        <w:t xml:space="preserve">, but </w:t>
      </w:r>
      <w:r w:rsidR="00EE0947" w:rsidRPr="00EE0947">
        <w:rPr>
          <w:rFonts w:ascii="Arial" w:hAnsi="Arial" w:cs="Arial"/>
          <w:color w:val="000000"/>
          <w:sz w:val="22"/>
          <w:szCs w:val="22"/>
        </w:rPr>
        <w:t>excludes non-melanoma skin neoplasms.</w:t>
      </w:r>
    </w:p>
    <w:p w:rsidR="00F4211C" w:rsidRPr="00F4211C" w:rsidRDefault="00F4211C" w:rsidP="00F4211C">
      <w:pPr>
        <w:spacing w:after="0" w:line="480" w:lineRule="auto"/>
        <w:rPr>
          <w:rFonts w:ascii="Arial" w:hAnsi="Arial" w:cs="Arial"/>
          <w:i/>
          <w:sz w:val="22"/>
          <w:szCs w:val="22"/>
        </w:rPr>
      </w:pPr>
    </w:p>
    <w:p w:rsidR="00F4211C" w:rsidRDefault="00F4211C" w:rsidP="006B5870">
      <w:pPr>
        <w:spacing w:before="120" w:after="0"/>
        <w:rPr>
          <w:rFonts w:ascii="Arial" w:hAnsi="Arial" w:cs="Arial"/>
          <w:color w:val="000000"/>
          <w:sz w:val="20"/>
          <w:szCs w:val="20"/>
        </w:rPr>
      </w:pPr>
    </w:p>
    <w:p w:rsidR="008A1C27" w:rsidRPr="00F4211C" w:rsidRDefault="008A1C27" w:rsidP="00943B4F">
      <w:pPr>
        <w:spacing w:after="0" w:line="240" w:lineRule="auto"/>
        <w:rPr>
          <w:rFonts w:ascii="Arial" w:hAnsi="Arial" w:cs="Arial"/>
          <w:i/>
          <w:sz w:val="22"/>
          <w:szCs w:val="22"/>
        </w:rPr>
      </w:pPr>
    </w:p>
    <w:p w:rsidR="006B5870" w:rsidRDefault="006B5870" w:rsidP="006B5870">
      <w:pPr>
        <w:rPr>
          <w:rFonts w:ascii="Arial" w:hAnsi="Arial" w:cs="Arial"/>
          <w:i/>
        </w:rPr>
      </w:pPr>
    </w:p>
    <w:p w:rsidR="003710C9" w:rsidRDefault="003C7687">
      <w:pPr>
        <w:spacing w:line="240" w:lineRule="auto"/>
        <w:ind w:left="360" w:hanging="450"/>
        <w:rPr>
          <w:rFonts w:ascii="Arial" w:hAnsi="Arial" w:cs="Arial"/>
          <w:sz w:val="22"/>
          <w:szCs w:val="22"/>
        </w:rPr>
      </w:pPr>
      <w:r w:rsidRPr="00552955" w:rsidDel="003C7687">
        <w:rPr>
          <w:rFonts w:ascii="Arial" w:hAnsi="Arial" w:cs="Arial"/>
          <w:b/>
          <w:sz w:val="22"/>
          <w:szCs w:val="22"/>
        </w:rPr>
        <w:t xml:space="preserve"> </w:t>
      </w:r>
    </w:p>
    <w:sectPr w:rsidR="003710C9" w:rsidSect="00AF44BB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900" w:right="1440" w:bottom="900" w:left="1440" w:header="72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4E2" w:rsidRDefault="000004E2" w:rsidP="004D47D1">
      <w:pPr>
        <w:spacing w:after="0" w:line="240" w:lineRule="auto"/>
      </w:pPr>
      <w:r>
        <w:separator/>
      </w:r>
    </w:p>
  </w:endnote>
  <w:endnote w:type="continuationSeparator" w:id="0">
    <w:p w:rsidR="000004E2" w:rsidRDefault="000004E2" w:rsidP="004D47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065F3" w:rsidRDefault="00E065F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065F3" w:rsidRPr="00AF44BB" w:rsidRDefault="00876FCB">
    <w:pPr>
      <w:pStyle w:val="Footer"/>
      <w:jc w:val="center"/>
      <w:rPr>
        <w:rFonts w:ascii="Arial" w:hAnsi="Arial" w:cs="Arial"/>
        <w:sz w:val="22"/>
        <w:szCs w:val="22"/>
      </w:rPr>
    </w:pPr>
    <w:r w:rsidRPr="00AF44BB">
      <w:rPr>
        <w:rFonts w:ascii="Arial" w:hAnsi="Arial" w:cs="Arial"/>
        <w:sz w:val="22"/>
        <w:szCs w:val="22"/>
      </w:rPr>
      <w:fldChar w:fldCharType="begin"/>
    </w:r>
    <w:r w:rsidR="00E065F3" w:rsidRPr="00AF44BB">
      <w:rPr>
        <w:rFonts w:ascii="Arial" w:hAnsi="Arial" w:cs="Arial"/>
        <w:sz w:val="22"/>
        <w:szCs w:val="22"/>
      </w:rPr>
      <w:instrText xml:space="preserve"> PAGE   \* MERGEFORMAT </w:instrText>
    </w:r>
    <w:r w:rsidRPr="00AF44BB">
      <w:rPr>
        <w:rFonts w:ascii="Arial" w:hAnsi="Arial" w:cs="Arial"/>
        <w:sz w:val="22"/>
        <w:szCs w:val="22"/>
      </w:rPr>
      <w:fldChar w:fldCharType="separate"/>
    </w:r>
    <w:r w:rsidR="008965C9">
      <w:rPr>
        <w:rFonts w:ascii="Arial" w:hAnsi="Arial" w:cs="Arial"/>
        <w:noProof/>
        <w:sz w:val="22"/>
        <w:szCs w:val="22"/>
      </w:rPr>
      <w:t>2</w:t>
    </w:r>
    <w:r w:rsidRPr="00AF44BB">
      <w:rPr>
        <w:rFonts w:ascii="Arial" w:hAnsi="Arial" w:cs="Arial"/>
        <w:noProof/>
        <w:sz w:val="22"/>
        <w:szCs w:val="22"/>
      </w:rPr>
      <w:fldChar w:fldCharType="end"/>
    </w:r>
  </w:p>
  <w:p w:rsidR="00E065F3" w:rsidRDefault="00E065F3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065F3" w:rsidRDefault="00E065F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4E2" w:rsidRDefault="000004E2" w:rsidP="004D47D1">
      <w:pPr>
        <w:spacing w:after="0" w:line="240" w:lineRule="auto"/>
      </w:pPr>
      <w:r>
        <w:separator/>
      </w:r>
    </w:p>
  </w:footnote>
  <w:footnote w:type="continuationSeparator" w:id="0">
    <w:p w:rsidR="000004E2" w:rsidRDefault="000004E2" w:rsidP="004D47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065F3" w:rsidRDefault="00E065F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065F3" w:rsidRDefault="00E065F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065F3" w:rsidRDefault="00E065F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3F6879"/>
    <w:multiLevelType w:val="hybridMultilevel"/>
    <w:tmpl w:val="5F829A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proofState w:spelling="clean" w:grammar="clean"/>
  <w:trackRevisions/>
  <w:doNotTrackMoves/>
  <w:defaultTabStop w:val="36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vsrv0a06xxvp1e2zdm5a2shfet5wtpd9rst&quot;&gt;WStumorrisk complete traveling library&lt;record-ids&gt;&lt;item&gt;5&lt;/item&gt;&lt;item&gt;18&lt;/item&gt;&lt;item&gt;19&lt;/item&gt;&lt;item&gt;23&lt;/item&gt;&lt;item&gt;26&lt;/item&gt;&lt;item&gt;28&lt;/item&gt;&lt;item&gt;30&lt;/item&gt;&lt;item&gt;33&lt;/item&gt;&lt;item&gt;41&lt;/item&gt;&lt;item&gt;44&lt;/item&gt;&lt;item&gt;50&lt;/item&gt;&lt;item&gt;56&lt;/item&gt;&lt;item&gt;59&lt;/item&gt;&lt;item&gt;61&lt;/item&gt;&lt;item&gt;62&lt;/item&gt;&lt;item&gt;69&lt;/item&gt;&lt;item&gt;73&lt;/item&gt;&lt;item&gt;75&lt;/item&gt;&lt;item&gt;76&lt;/item&gt;&lt;item&gt;78&lt;/item&gt;&lt;item&gt;80&lt;/item&gt;&lt;item&gt;82&lt;/item&gt;&lt;item&gt;83&lt;/item&gt;&lt;item&gt;85&lt;/item&gt;&lt;item&gt;91&lt;/item&gt;&lt;item&gt;94&lt;/item&gt;&lt;item&gt;95&lt;/item&gt;&lt;item&gt;102&lt;/item&gt;&lt;item&gt;111&lt;/item&gt;&lt;item&gt;117&lt;/item&gt;&lt;item&gt;118&lt;/item&gt;&lt;item&gt;122&lt;/item&gt;&lt;item&gt;129&lt;/item&gt;&lt;item&gt;135&lt;/item&gt;&lt;item&gt;145&lt;/item&gt;&lt;item&gt;152&lt;/item&gt;&lt;item&gt;153&lt;/item&gt;&lt;item&gt;155&lt;/item&gt;&lt;item&gt;162&lt;/item&gt;&lt;item&gt;164&lt;/item&gt;&lt;item&gt;165&lt;/item&gt;&lt;item&gt;170&lt;/item&gt;&lt;item&gt;173&lt;/item&gt;&lt;item&gt;181&lt;/item&gt;&lt;item&gt;298&lt;/item&gt;&lt;item&gt;306&lt;/item&gt;&lt;item&gt;314&lt;/item&gt;&lt;item&gt;317&lt;/item&gt;&lt;item&gt;322&lt;/item&gt;&lt;item&gt;356&lt;/item&gt;&lt;item&gt;357&lt;/item&gt;&lt;item&gt;371&lt;/item&gt;&lt;item&gt;390&lt;/item&gt;&lt;item&gt;395&lt;/item&gt;&lt;item&gt;396&lt;/item&gt;&lt;/record-ids&gt;&lt;/item&gt;&lt;/Libraries&gt;"/>
  </w:docVars>
  <w:rsids>
    <w:rsidRoot w:val="006B5870"/>
    <w:rsid w:val="000004E2"/>
    <w:rsid w:val="00007556"/>
    <w:rsid w:val="00011150"/>
    <w:rsid w:val="000149EA"/>
    <w:rsid w:val="000202A1"/>
    <w:rsid w:val="00024FF6"/>
    <w:rsid w:val="000263AC"/>
    <w:rsid w:val="00027DCD"/>
    <w:rsid w:val="000325DF"/>
    <w:rsid w:val="00033356"/>
    <w:rsid w:val="000336B3"/>
    <w:rsid w:val="0003488E"/>
    <w:rsid w:val="00034F1D"/>
    <w:rsid w:val="000361BD"/>
    <w:rsid w:val="0004063A"/>
    <w:rsid w:val="00040BBC"/>
    <w:rsid w:val="00042587"/>
    <w:rsid w:val="00043DD4"/>
    <w:rsid w:val="00044AA6"/>
    <w:rsid w:val="00046369"/>
    <w:rsid w:val="00047431"/>
    <w:rsid w:val="00050AE5"/>
    <w:rsid w:val="0005120B"/>
    <w:rsid w:val="00052D33"/>
    <w:rsid w:val="000617FE"/>
    <w:rsid w:val="00063297"/>
    <w:rsid w:val="00063B6B"/>
    <w:rsid w:val="00063C1B"/>
    <w:rsid w:val="00063C67"/>
    <w:rsid w:val="00066315"/>
    <w:rsid w:val="000724AC"/>
    <w:rsid w:val="0007280E"/>
    <w:rsid w:val="00074DD4"/>
    <w:rsid w:val="00080920"/>
    <w:rsid w:val="00082210"/>
    <w:rsid w:val="000826D9"/>
    <w:rsid w:val="00084EF1"/>
    <w:rsid w:val="0008732C"/>
    <w:rsid w:val="00087FEA"/>
    <w:rsid w:val="00092D1A"/>
    <w:rsid w:val="000934F6"/>
    <w:rsid w:val="000940FC"/>
    <w:rsid w:val="00095CF7"/>
    <w:rsid w:val="000965DA"/>
    <w:rsid w:val="000A2967"/>
    <w:rsid w:val="000A422B"/>
    <w:rsid w:val="000B063C"/>
    <w:rsid w:val="000B1B66"/>
    <w:rsid w:val="000B3C52"/>
    <w:rsid w:val="000B4078"/>
    <w:rsid w:val="000C0EBE"/>
    <w:rsid w:val="000C26B5"/>
    <w:rsid w:val="000C3B4E"/>
    <w:rsid w:val="000C5456"/>
    <w:rsid w:val="000D08C2"/>
    <w:rsid w:val="000D0A20"/>
    <w:rsid w:val="000D30A6"/>
    <w:rsid w:val="000D4352"/>
    <w:rsid w:val="000D4E23"/>
    <w:rsid w:val="000D713E"/>
    <w:rsid w:val="000E008F"/>
    <w:rsid w:val="000E5E6D"/>
    <w:rsid w:val="000F196C"/>
    <w:rsid w:val="000F6AE1"/>
    <w:rsid w:val="000F7541"/>
    <w:rsid w:val="001000EE"/>
    <w:rsid w:val="00100792"/>
    <w:rsid w:val="001038BD"/>
    <w:rsid w:val="00103B78"/>
    <w:rsid w:val="0010409F"/>
    <w:rsid w:val="00104B0F"/>
    <w:rsid w:val="00105FC5"/>
    <w:rsid w:val="00111507"/>
    <w:rsid w:val="0011378C"/>
    <w:rsid w:val="00113B6A"/>
    <w:rsid w:val="001159ED"/>
    <w:rsid w:val="00120CEF"/>
    <w:rsid w:val="001219C1"/>
    <w:rsid w:val="00132D6B"/>
    <w:rsid w:val="00133325"/>
    <w:rsid w:val="0013655C"/>
    <w:rsid w:val="00145FFD"/>
    <w:rsid w:val="00150AFD"/>
    <w:rsid w:val="0015458F"/>
    <w:rsid w:val="00155758"/>
    <w:rsid w:val="00160ADB"/>
    <w:rsid w:val="00164830"/>
    <w:rsid w:val="00167834"/>
    <w:rsid w:val="001705AD"/>
    <w:rsid w:val="0018158C"/>
    <w:rsid w:val="00183A0D"/>
    <w:rsid w:val="00183B0C"/>
    <w:rsid w:val="001845C9"/>
    <w:rsid w:val="00184605"/>
    <w:rsid w:val="0018675C"/>
    <w:rsid w:val="001926DA"/>
    <w:rsid w:val="0019748C"/>
    <w:rsid w:val="001A0AD4"/>
    <w:rsid w:val="001A19DC"/>
    <w:rsid w:val="001A4554"/>
    <w:rsid w:val="001B10EF"/>
    <w:rsid w:val="001B42EE"/>
    <w:rsid w:val="001B5B35"/>
    <w:rsid w:val="001B5DBC"/>
    <w:rsid w:val="001C3411"/>
    <w:rsid w:val="001C488C"/>
    <w:rsid w:val="001C4B45"/>
    <w:rsid w:val="001C57D4"/>
    <w:rsid w:val="001C5E37"/>
    <w:rsid w:val="001C7D27"/>
    <w:rsid w:val="001D624E"/>
    <w:rsid w:val="001E3C57"/>
    <w:rsid w:val="001E5310"/>
    <w:rsid w:val="001E540F"/>
    <w:rsid w:val="001E5766"/>
    <w:rsid w:val="001E7124"/>
    <w:rsid w:val="001F37DA"/>
    <w:rsid w:val="001F75CD"/>
    <w:rsid w:val="00202C4D"/>
    <w:rsid w:val="00204C6E"/>
    <w:rsid w:val="00206181"/>
    <w:rsid w:val="0021087A"/>
    <w:rsid w:val="00213BF0"/>
    <w:rsid w:val="00215499"/>
    <w:rsid w:val="0021741C"/>
    <w:rsid w:val="00220406"/>
    <w:rsid w:val="00223CBA"/>
    <w:rsid w:val="00224EBD"/>
    <w:rsid w:val="00226255"/>
    <w:rsid w:val="00227712"/>
    <w:rsid w:val="00232640"/>
    <w:rsid w:val="00233396"/>
    <w:rsid w:val="00236D2D"/>
    <w:rsid w:val="00240C49"/>
    <w:rsid w:val="00245AF8"/>
    <w:rsid w:val="00251D5E"/>
    <w:rsid w:val="00260183"/>
    <w:rsid w:val="002616C1"/>
    <w:rsid w:val="002617A1"/>
    <w:rsid w:val="00264565"/>
    <w:rsid w:val="002666AD"/>
    <w:rsid w:val="00270125"/>
    <w:rsid w:val="002709D6"/>
    <w:rsid w:val="002710B6"/>
    <w:rsid w:val="00274EFF"/>
    <w:rsid w:val="002760B3"/>
    <w:rsid w:val="00282991"/>
    <w:rsid w:val="00286763"/>
    <w:rsid w:val="002876D5"/>
    <w:rsid w:val="0029260E"/>
    <w:rsid w:val="002938E2"/>
    <w:rsid w:val="00295990"/>
    <w:rsid w:val="002A1B59"/>
    <w:rsid w:val="002A3F5C"/>
    <w:rsid w:val="002B10C0"/>
    <w:rsid w:val="002B43A7"/>
    <w:rsid w:val="002B4B62"/>
    <w:rsid w:val="002B722A"/>
    <w:rsid w:val="002C4B46"/>
    <w:rsid w:val="002C6B7C"/>
    <w:rsid w:val="002D64DB"/>
    <w:rsid w:val="002E10A1"/>
    <w:rsid w:val="002E6F5D"/>
    <w:rsid w:val="002F1DBC"/>
    <w:rsid w:val="002F3163"/>
    <w:rsid w:val="002F3757"/>
    <w:rsid w:val="0030437C"/>
    <w:rsid w:val="00305B4A"/>
    <w:rsid w:val="00305EC3"/>
    <w:rsid w:val="00312402"/>
    <w:rsid w:val="00313F29"/>
    <w:rsid w:val="00313FEC"/>
    <w:rsid w:val="00327082"/>
    <w:rsid w:val="003300F6"/>
    <w:rsid w:val="00330ACF"/>
    <w:rsid w:val="003313AD"/>
    <w:rsid w:val="00333E72"/>
    <w:rsid w:val="00334BC0"/>
    <w:rsid w:val="00334FFB"/>
    <w:rsid w:val="00337717"/>
    <w:rsid w:val="00342FBF"/>
    <w:rsid w:val="00343C8D"/>
    <w:rsid w:val="0034553C"/>
    <w:rsid w:val="00350D71"/>
    <w:rsid w:val="00352335"/>
    <w:rsid w:val="003532E5"/>
    <w:rsid w:val="00360D41"/>
    <w:rsid w:val="0036413F"/>
    <w:rsid w:val="003710C9"/>
    <w:rsid w:val="00372265"/>
    <w:rsid w:val="00384452"/>
    <w:rsid w:val="0039010E"/>
    <w:rsid w:val="0039095A"/>
    <w:rsid w:val="00391542"/>
    <w:rsid w:val="00391858"/>
    <w:rsid w:val="00392ABB"/>
    <w:rsid w:val="0039777C"/>
    <w:rsid w:val="003A1BAE"/>
    <w:rsid w:val="003A2A1C"/>
    <w:rsid w:val="003A366D"/>
    <w:rsid w:val="003A5DCC"/>
    <w:rsid w:val="003A6972"/>
    <w:rsid w:val="003A7326"/>
    <w:rsid w:val="003B3545"/>
    <w:rsid w:val="003C4B74"/>
    <w:rsid w:val="003C4E72"/>
    <w:rsid w:val="003C7687"/>
    <w:rsid w:val="003D246E"/>
    <w:rsid w:val="003D51CB"/>
    <w:rsid w:val="003E27D1"/>
    <w:rsid w:val="003E3C30"/>
    <w:rsid w:val="003E53BA"/>
    <w:rsid w:val="003F1569"/>
    <w:rsid w:val="003F509D"/>
    <w:rsid w:val="003F5532"/>
    <w:rsid w:val="00402028"/>
    <w:rsid w:val="0040641E"/>
    <w:rsid w:val="00406A40"/>
    <w:rsid w:val="004075CA"/>
    <w:rsid w:val="0041179F"/>
    <w:rsid w:val="0041393B"/>
    <w:rsid w:val="00413AEC"/>
    <w:rsid w:val="004152BA"/>
    <w:rsid w:val="004214CB"/>
    <w:rsid w:val="004274A6"/>
    <w:rsid w:val="0043219D"/>
    <w:rsid w:val="00441688"/>
    <w:rsid w:val="00441FA4"/>
    <w:rsid w:val="00445621"/>
    <w:rsid w:val="00446671"/>
    <w:rsid w:val="00462DB2"/>
    <w:rsid w:val="00467A79"/>
    <w:rsid w:val="00480773"/>
    <w:rsid w:val="00484867"/>
    <w:rsid w:val="004916E9"/>
    <w:rsid w:val="00494BA2"/>
    <w:rsid w:val="004960A8"/>
    <w:rsid w:val="00497C58"/>
    <w:rsid w:val="004A4271"/>
    <w:rsid w:val="004A4EE9"/>
    <w:rsid w:val="004A6569"/>
    <w:rsid w:val="004A6794"/>
    <w:rsid w:val="004A6FFB"/>
    <w:rsid w:val="004B039D"/>
    <w:rsid w:val="004B2C07"/>
    <w:rsid w:val="004B3674"/>
    <w:rsid w:val="004B7E0E"/>
    <w:rsid w:val="004B7FD8"/>
    <w:rsid w:val="004C3524"/>
    <w:rsid w:val="004C471F"/>
    <w:rsid w:val="004C722E"/>
    <w:rsid w:val="004D164D"/>
    <w:rsid w:val="004D47D1"/>
    <w:rsid w:val="004D552E"/>
    <w:rsid w:val="004E39A1"/>
    <w:rsid w:val="004E3C04"/>
    <w:rsid w:val="004F326D"/>
    <w:rsid w:val="004F3604"/>
    <w:rsid w:val="00501A60"/>
    <w:rsid w:val="00506068"/>
    <w:rsid w:val="005067DE"/>
    <w:rsid w:val="005111B9"/>
    <w:rsid w:val="005123FA"/>
    <w:rsid w:val="00514856"/>
    <w:rsid w:val="0052095D"/>
    <w:rsid w:val="00523CDE"/>
    <w:rsid w:val="0052435D"/>
    <w:rsid w:val="00525944"/>
    <w:rsid w:val="00525CC1"/>
    <w:rsid w:val="00531A0F"/>
    <w:rsid w:val="005359D9"/>
    <w:rsid w:val="00543264"/>
    <w:rsid w:val="005447B5"/>
    <w:rsid w:val="00545675"/>
    <w:rsid w:val="00547A57"/>
    <w:rsid w:val="00551F4C"/>
    <w:rsid w:val="00552955"/>
    <w:rsid w:val="00555B08"/>
    <w:rsid w:val="0055649D"/>
    <w:rsid w:val="00556DE9"/>
    <w:rsid w:val="005579F4"/>
    <w:rsid w:val="00561327"/>
    <w:rsid w:val="00563E3E"/>
    <w:rsid w:val="00566A14"/>
    <w:rsid w:val="00573A2E"/>
    <w:rsid w:val="00573AFA"/>
    <w:rsid w:val="0058052D"/>
    <w:rsid w:val="00580A53"/>
    <w:rsid w:val="0058105C"/>
    <w:rsid w:val="00581F91"/>
    <w:rsid w:val="00582412"/>
    <w:rsid w:val="00582CE0"/>
    <w:rsid w:val="00587AA3"/>
    <w:rsid w:val="005934B2"/>
    <w:rsid w:val="00593A09"/>
    <w:rsid w:val="005A14AE"/>
    <w:rsid w:val="005A47C7"/>
    <w:rsid w:val="005A7AD0"/>
    <w:rsid w:val="005B5B2F"/>
    <w:rsid w:val="005C092B"/>
    <w:rsid w:val="005C2DB8"/>
    <w:rsid w:val="005C3711"/>
    <w:rsid w:val="005D1CAF"/>
    <w:rsid w:val="005D2847"/>
    <w:rsid w:val="005D48C8"/>
    <w:rsid w:val="005E293E"/>
    <w:rsid w:val="005E3D52"/>
    <w:rsid w:val="005E470E"/>
    <w:rsid w:val="005E5F6E"/>
    <w:rsid w:val="005E6B0A"/>
    <w:rsid w:val="005E7F9C"/>
    <w:rsid w:val="006054C9"/>
    <w:rsid w:val="006061EA"/>
    <w:rsid w:val="006135F2"/>
    <w:rsid w:val="006242B1"/>
    <w:rsid w:val="00624D1E"/>
    <w:rsid w:val="006253FE"/>
    <w:rsid w:val="00634269"/>
    <w:rsid w:val="00641900"/>
    <w:rsid w:val="00643CF3"/>
    <w:rsid w:val="00644E2F"/>
    <w:rsid w:val="006451C7"/>
    <w:rsid w:val="00645CB3"/>
    <w:rsid w:val="00654E67"/>
    <w:rsid w:val="00661B23"/>
    <w:rsid w:val="00663A5C"/>
    <w:rsid w:val="00665018"/>
    <w:rsid w:val="00666826"/>
    <w:rsid w:val="0066719B"/>
    <w:rsid w:val="00667D21"/>
    <w:rsid w:val="0067150B"/>
    <w:rsid w:val="006728EE"/>
    <w:rsid w:val="00674B81"/>
    <w:rsid w:val="006752F5"/>
    <w:rsid w:val="00677093"/>
    <w:rsid w:val="00677538"/>
    <w:rsid w:val="00677675"/>
    <w:rsid w:val="00677913"/>
    <w:rsid w:val="0068572D"/>
    <w:rsid w:val="006923A2"/>
    <w:rsid w:val="00693842"/>
    <w:rsid w:val="00693CA9"/>
    <w:rsid w:val="00694CE0"/>
    <w:rsid w:val="0069674C"/>
    <w:rsid w:val="00697425"/>
    <w:rsid w:val="006977B3"/>
    <w:rsid w:val="006A2F35"/>
    <w:rsid w:val="006A3075"/>
    <w:rsid w:val="006A5D8B"/>
    <w:rsid w:val="006B2225"/>
    <w:rsid w:val="006B22A9"/>
    <w:rsid w:val="006B2E56"/>
    <w:rsid w:val="006B2E78"/>
    <w:rsid w:val="006B54DE"/>
    <w:rsid w:val="006B5870"/>
    <w:rsid w:val="006B7469"/>
    <w:rsid w:val="006B787B"/>
    <w:rsid w:val="006C3A1C"/>
    <w:rsid w:val="006C715C"/>
    <w:rsid w:val="006D037C"/>
    <w:rsid w:val="006D0AE9"/>
    <w:rsid w:val="006D1F9B"/>
    <w:rsid w:val="006D3B4B"/>
    <w:rsid w:val="006D6BBD"/>
    <w:rsid w:val="006E7901"/>
    <w:rsid w:val="006E7C64"/>
    <w:rsid w:val="006F76F9"/>
    <w:rsid w:val="00700D05"/>
    <w:rsid w:val="0070400F"/>
    <w:rsid w:val="00710C93"/>
    <w:rsid w:val="00711193"/>
    <w:rsid w:val="00711FD8"/>
    <w:rsid w:val="00714FF2"/>
    <w:rsid w:val="00715432"/>
    <w:rsid w:val="0072585F"/>
    <w:rsid w:val="00727368"/>
    <w:rsid w:val="00727B57"/>
    <w:rsid w:val="00731CD7"/>
    <w:rsid w:val="00735830"/>
    <w:rsid w:val="00735986"/>
    <w:rsid w:val="007373FC"/>
    <w:rsid w:val="00741B1C"/>
    <w:rsid w:val="007442A8"/>
    <w:rsid w:val="00745310"/>
    <w:rsid w:val="0074682B"/>
    <w:rsid w:val="00752F3F"/>
    <w:rsid w:val="00757993"/>
    <w:rsid w:val="00757AF7"/>
    <w:rsid w:val="00760ED3"/>
    <w:rsid w:val="0076646D"/>
    <w:rsid w:val="00770E04"/>
    <w:rsid w:val="00771B36"/>
    <w:rsid w:val="007809BD"/>
    <w:rsid w:val="00781B40"/>
    <w:rsid w:val="007836E5"/>
    <w:rsid w:val="007841FD"/>
    <w:rsid w:val="00786D2C"/>
    <w:rsid w:val="00787A0C"/>
    <w:rsid w:val="00792A69"/>
    <w:rsid w:val="007937A7"/>
    <w:rsid w:val="00793A73"/>
    <w:rsid w:val="00794CE1"/>
    <w:rsid w:val="0079666A"/>
    <w:rsid w:val="007A0B2F"/>
    <w:rsid w:val="007A4335"/>
    <w:rsid w:val="007A736F"/>
    <w:rsid w:val="007B127E"/>
    <w:rsid w:val="007B62F4"/>
    <w:rsid w:val="007B6380"/>
    <w:rsid w:val="007C001E"/>
    <w:rsid w:val="007C0318"/>
    <w:rsid w:val="007C71A4"/>
    <w:rsid w:val="007D47D5"/>
    <w:rsid w:val="007E24ED"/>
    <w:rsid w:val="007E3232"/>
    <w:rsid w:val="007F0298"/>
    <w:rsid w:val="007F0421"/>
    <w:rsid w:val="007F1803"/>
    <w:rsid w:val="007F3346"/>
    <w:rsid w:val="007F4280"/>
    <w:rsid w:val="007F5D9E"/>
    <w:rsid w:val="00800911"/>
    <w:rsid w:val="008012C4"/>
    <w:rsid w:val="00803B72"/>
    <w:rsid w:val="008051E6"/>
    <w:rsid w:val="00814411"/>
    <w:rsid w:val="00814756"/>
    <w:rsid w:val="00816733"/>
    <w:rsid w:val="008200AD"/>
    <w:rsid w:val="00827021"/>
    <w:rsid w:val="0083158F"/>
    <w:rsid w:val="00841A02"/>
    <w:rsid w:val="00841A78"/>
    <w:rsid w:val="00842535"/>
    <w:rsid w:val="00843019"/>
    <w:rsid w:val="0084376F"/>
    <w:rsid w:val="008503BC"/>
    <w:rsid w:val="00854F25"/>
    <w:rsid w:val="008646AD"/>
    <w:rsid w:val="00866162"/>
    <w:rsid w:val="00871287"/>
    <w:rsid w:val="008718DE"/>
    <w:rsid w:val="00875514"/>
    <w:rsid w:val="00876FCB"/>
    <w:rsid w:val="008827E2"/>
    <w:rsid w:val="008833CE"/>
    <w:rsid w:val="008838EE"/>
    <w:rsid w:val="00884FEB"/>
    <w:rsid w:val="0088541F"/>
    <w:rsid w:val="00886BF7"/>
    <w:rsid w:val="00891C8C"/>
    <w:rsid w:val="0089327D"/>
    <w:rsid w:val="00894783"/>
    <w:rsid w:val="00895DD0"/>
    <w:rsid w:val="008965C9"/>
    <w:rsid w:val="008A1C27"/>
    <w:rsid w:val="008A2607"/>
    <w:rsid w:val="008A412C"/>
    <w:rsid w:val="008A47B2"/>
    <w:rsid w:val="008A6445"/>
    <w:rsid w:val="008B10BD"/>
    <w:rsid w:val="008B16A1"/>
    <w:rsid w:val="008C347B"/>
    <w:rsid w:val="008C4310"/>
    <w:rsid w:val="008C53E4"/>
    <w:rsid w:val="008C617C"/>
    <w:rsid w:val="008C62F5"/>
    <w:rsid w:val="008C6471"/>
    <w:rsid w:val="008C6483"/>
    <w:rsid w:val="008C6A32"/>
    <w:rsid w:val="008D03FD"/>
    <w:rsid w:val="008D050E"/>
    <w:rsid w:val="008D4D5A"/>
    <w:rsid w:val="008E164E"/>
    <w:rsid w:val="008E66DA"/>
    <w:rsid w:val="008E7605"/>
    <w:rsid w:val="008F0335"/>
    <w:rsid w:val="008F3370"/>
    <w:rsid w:val="008F5AD3"/>
    <w:rsid w:val="00901644"/>
    <w:rsid w:val="0090265C"/>
    <w:rsid w:val="0090783D"/>
    <w:rsid w:val="00913B94"/>
    <w:rsid w:val="00914286"/>
    <w:rsid w:val="009149A0"/>
    <w:rsid w:val="00920427"/>
    <w:rsid w:val="00920D7B"/>
    <w:rsid w:val="00924BD1"/>
    <w:rsid w:val="00925C1A"/>
    <w:rsid w:val="009279EA"/>
    <w:rsid w:val="00931609"/>
    <w:rsid w:val="0094031A"/>
    <w:rsid w:val="00943B4F"/>
    <w:rsid w:val="00945C96"/>
    <w:rsid w:val="009508AB"/>
    <w:rsid w:val="009547A8"/>
    <w:rsid w:val="00955697"/>
    <w:rsid w:val="00961A37"/>
    <w:rsid w:val="00965AB5"/>
    <w:rsid w:val="00965AEE"/>
    <w:rsid w:val="0096622F"/>
    <w:rsid w:val="009744A1"/>
    <w:rsid w:val="009779E1"/>
    <w:rsid w:val="00982F39"/>
    <w:rsid w:val="00990607"/>
    <w:rsid w:val="0099101A"/>
    <w:rsid w:val="009923DA"/>
    <w:rsid w:val="00996409"/>
    <w:rsid w:val="009A4D12"/>
    <w:rsid w:val="009A515A"/>
    <w:rsid w:val="009A547E"/>
    <w:rsid w:val="009B0226"/>
    <w:rsid w:val="009B26A6"/>
    <w:rsid w:val="009B374D"/>
    <w:rsid w:val="009B3C0F"/>
    <w:rsid w:val="009B4997"/>
    <w:rsid w:val="009B5BF1"/>
    <w:rsid w:val="009C04D0"/>
    <w:rsid w:val="009C0CDA"/>
    <w:rsid w:val="009C6716"/>
    <w:rsid w:val="009D1DB9"/>
    <w:rsid w:val="009D3795"/>
    <w:rsid w:val="009D412C"/>
    <w:rsid w:val="009D5651"/>
    <w:rsid w:val="009D66D4"/>
    <w:rsid w:val="009D7D39"/>
    <w:rsid w:val="009E1505"/>
    <w:rsid w:val="009E4EC1"/>
    <w:rsid w:val="009F01B4"/>
    <w:rsid w:val="009F1FFB"/>
    <w:rsid w:val="009F3C17"/>
    <w:rsid w:val="009F4853"/>
    <w:rsid w:val="00A02423"/>
    <w:rsid w:val="00A0269D"/>
    <w:rsid w:val="00A02B57"/>
    <w:rsid w:val="00A03F75"/>
    <w:rsid w:val="00A103C5"/>
    <w:rsid w:val="00A12279"/>
    <w:rsid w:val="00A13568"/>
    <w:rsid w:val="00A136A4"/>
    <w:rsid w:val="00A174AE"/>
    <w:rsid w:val="00A17817"/>
    <w:rsid w:val="00A21DC3"/>
    <w:rsid w:val="00A264DA"/>
    <w:rsid w:val="00A26CEF"/>
    <w:rsid w:val="00A317D1"/>
    <w:rsid w:val="00A33935"/>
    <w:rsid w:val="00A3656C"/>
    <w:rsid w:val="00A369B3"/>
    <w:rsid w:val="00A40E3A"/>
    <w:rsid w:val="00A45653"/>
    <w:rsid w:val="00A4776C"/>
    <w:rsid w:val="00A51ED4"/>
    <w:rsid w:val="00A5217E"/>
    <w:rsid w:val="00A5392A"/>
    <w:rsid w:val="00A540A8"/>
    <w:rsid w:val="00A545B3"/>
    <w:rsid w:val="00A62121"/>
    <w:rsid w:val="00A66011"/>
    <w:rsid w:val="00A66CDD"/>
    <w:rsid w:val="00A737E9"/>
    <w:rsid w:val="00A75287"/>
    <w:rsid w:val="00A856D1"/>
    <w:rsid w:val="00A87C02"/>
    <w:rsid w:val="00A91025"/>
    <w:rsid w:val="00A949B5"/>
    <w:rsid w:val="00A9516C"/>
    <w:rsid w:val="00A952E1"/>
    <w:rsid w:val="00A95330"/>
    <w:rsid w:val="00A97BD0"/>
    <w:rsid w:val="00AA3584"/>
    <w:rsid w:val="00AA3E21"/>
    <w:rsid w:val="00AA6673"/>
    <w:rsid w:val="00AA74DD"/>
    <w:rsid w:val="00AB0105"/>
    <w:rsid w:val="00AB3AE2"/>
    <w:rsid w:val="00AC03B4"/>
    <w:rsid w:val="00AD0360"/>
    <w:rsid w:val="00AD1635"/>
    <w:rsid w:val="00AD4522"/>
    <w:rsid w:val="00AD58A5"/>
    <w:rsid w:val="00AE10E3"/>
    <w:rsid w:val="00AE1756"/>
    <w:rsid w:val="00AE3477"/>
    <w:rsid w:val="00AE4B7B"/>
    <w:rsid w:val="00AE70CD"/>
    <w:rsid w:val="00AF0601"/>
    <w:rsid w:val="00AF34B1"/>
    <w:rsid w:val="00AF44BB"/>
    <w:rsid w:val="00B03DD2"/>
    <w:rsid w:val="00B0497D"/>
    <w:rsid w:val="00B05E1A"/>
    <w:rsid w:val="00B0715F"/>
    <w:rsid w:val="00B1028E"/>
    <w:rsid w:val="00B11E8E"/>
    <w:rsid w:val="00B2007E"/>
    <w:rsid w:val="00B30342"/>
    <w:rsid w:val="00B347A1"/>
    <w:rsid w:val="00B36330"/>
    <w:rsid w:val="00B42299"/>
    <w:rsid w:val="00B43A55"/>
    <w:rsid w:val="00B47A43"/>
    <w:rsid w:val="00B5098A"/>
    <w:rsid w:val="00B51D4F"/>
    <w:rsid w:val="00B5378D"/>
    <w:rsid w:val="00B56B3A"/>
    <w:rsid w:val="00B577A5"/>
    <w:rsid w:val="00B60DB9"/>
    <w:rsid w:val="00B652DE"/>
    <w:rsid w:val="00B66320"/>
    <w:rsid w:val="00B73DBD"/>
    <w:rsid w:val="00B83ADA"/>
    <w:rsid w:val="00B84643"/>
    <w:rsid w:val="00B863D4"/>
    <w:rsid w:val="00B92B03"/>
    <w:rsid w:val="00B92E9A"/>
    <w:rsid w:val="00B9786D"/>
    <w:rsid w:val="00BA0531"/>
    <w:rsid w:val="00BA3565"/>
    <w:rsid w:val="00BA58B0"/>
    <w:rsid w:val="00BB26D0"/>
    <w:rsid w:val="00BB4A0B"/>
    <w:rsid w:val="00BC64F8"/>
    <w:rsid w:val="00BC6D2E"/>
    <w:rsid w:val="00BC7A5A"/>
    <w:rsid w:val="00BD0C78"/>
    <w:rsid w:val="00BD72CE"/>
    <w:rsid w:val="00BD7EB0"/>
    <w:rsid w:val="00BE0342"/>
    <w:rsid w:val="00BF3F8D"/>
    <w:rsid w:val="00BF5310"/>
    <w:rsid w:val="00BF5C68"/>
    <w:rsid w:val="00BF6E9B"/>
    <w:rsid w:val="00C032B0"/>
    <w:rsid w:val="00C05720"/>
    <w:rsid w:val="00C05F9D"/>
    <w:rsid w:val="00C06122"/>
    <w:rsid w:val="00C06D9F"/>
    <w:rsid w:val="00C079CF"/>
    <w:rsid w:val="00C10ACA"/>
    <w:rsid w:val="00C11892"/>
    <w:rsid w:val="00C12582"/>
    <w:rsid w:val="00C20F09"/>
    <w:rsid w:val="00C267B2"/>
    <w:rsid w:val="00C2685B"/>
    <w:rsid w:val="00C3033C"/>
    <w:rsid w:val="00C37EE3"/>
    <w:rsid w:val="00C523AF"/>
    <w:rsid w:val="00C541A2"/>
    <w:rsid w:val="00C567D6"/>
    <w:rsid w:val="00C62C1A"/>
    <w:rsid w:val="00C70FD8"/>
    <w:rsid w:val="00C732B6"/>
    <w:rsid w:val="00C75078"/>
    <w:rsid w:val="00C81E94"/>
    <w:rsid w:val="00C824D4"/>
    <w:rsid w:val="00C8430C"/>
    <w:rsid w:val="00C931BC"/>
    <w:rsid w:val="00C937EE"/>
    <w:rsid w:val="00C94884"/>
    <w:rsid w:val="00C951A1"/>
    <w:rsid w:val="00C952D6"/>
    <w:rsid w:val="00C96CA5"/>
    <w:rsid w:val="00CA11ED"/>
    <w:rsid w:val="00CA22FF"/>
    <w:rsid w:val="00CB30BB"/>
    <w:rsid w:val="00CB5925"/>
    <w:rsid w:val="00CC2FC9"/>
    <w:rsid w:val="00CC5A1D"/>
    <w:rsid w:val="00CD11A0"/>
    <w:rsid w:val="00CD120D"/>
    <w:rsid w:val="00CD20A8"/>
    <w:rsid w:val="00CD31CB"/>
    <w:rsid w:val="00CD3692"/>
    <w:rsid w:val="00CD7235"/>
    <w:rsid w:val="00CE1520"/>
    <w:rsid w:val="00CE205E"/>
    <w:rsid w:val="00CF1367"/>
    <w:rsid w:val="00CF5EE4"/>
    <w:rsid w:val="00CF5F50"/>
    <w:rsid w:val="00D0246B"/>
    <w:rsid w:val="00D02F4D"/>
    <w:rsid w:val="00D06FAC"/>
    <w:rsid w:val="00D14937"/>
    <w:rsid w:val="00D2273A"/>
    <w:rsid w:val="00D22AD8"/>
    <w:rsid w:val="00D3216E"/>
    <w:rsid w:val="00D32894"/>
    <w:rsid w:val="00D33A0C"/>
    <w:rsid w:val="00D3665F"/>
    <w:rsid w:val="00D42E13"/>
    <w:rsid w:val="00D441B3"/>
    <w:rsid w:val="00D45027"/>
    <w:rsid w:val="00D47074"/>
    <w:rsid w:val="00D5070F"/>
    <w:rsid w:val="00D52626"/>
    <w:rsid w:val="00D5410C"/>
    <w:rsid w:val="00D71A4B"/>
    <w:rsid w:val="00D736DB"/>
    <w:rsid w:val="00D75ACE"/>
    <w:rsid w:val="00D804F9"/>
    <w:rsid w:val="00D87173"/>
    <w:rsid w:val="00D914EA"/>
    <w:rsid w:val="00D92431"/>
    <w:rsid w:val="00D92474"/>
    <w:rsid w:val="00D9559D"/>
    <w:rsid w:val="00D95D32"/>
    <w:rsid w:val="00D95E19"/>
    <w:rsid w:val="00D96401"/>
    <w:rsid w:val="00D97895"/>
    <w:rsid w:val="00DA0028"/>
    <w:rsid w:val="00DA0FB4"/>
    <w:rsid w:val="00DA2B46"/>
    <w:rsid w:val="00DA4817"/>
    <w:rsid w:val="00DB0F7F"/>
    <w:rsid w:val="00DB10E2"/>
    <w:rsid w:val="00DB31B9"/>
    <w:rsid w:val="00DB50FA"/>
    <w:rsid w:val="00DC044E"/>
    <w:rsid w:val="00DC0BA1"/>
    <w:rsid w:val="00DC4CE9"/>
    <w:rsid w:val="00DC4FB8"/>
    <w:rsid w:val="00DC6AFD"/>
    <w:rsid w:val="00DC7D22"/>
    <w:rsid w:val="00DE1BAA"/>
    <w:rsid w:val="00DE2D71"/>
    <w:rsid w:val="00DE3D60"/>
    <w:rsid w:val="00DE4532"/>
    <w:rsid w:val="00DE6882"/>
    <w:rsid w:val="00DF1070"/>
    <w:rsid w:val="00DF2D2C"/>
    <w:rsid w:val="00DF38B1"/>
    <w:rsid w:val="00DF7F82"/>
    <w:rsid w:val="00E01C5C"/>
    <w:rsid w:val="00E065F3"/>
    <w:rsid w:val="00E11ADE"/>
    <w:rsid w:val="00E12444"/>
    <w:rsid w:val="00E164A4"/>
    <w:rsid w:val="00E1742A"/>
    <w:rsid w:val="00E1757B"/>
    <w:rsid w:val="00E27F02"/>
    <w:rsid w:val="00E30375"/>
    <w:rsid w:val="00E36CFF"/>
    <w:rsid w:val="00E370CE"/>
    <w:rsid w:val="00E45BFB"/>
    <w:rsid w:val="00E46983"/>
    <w:rsid w:val="00E50147"/>
    <w:rsid w:val="00E54C01"/>
    <w:rsid w:val="00E60F0D"/>
    <w:rsid w:val="00E61217"/>
    <w:rsid w:val="00E67A3D"/>
    <w:rsid w:val="00E70220"/>
    <w:rsid w:val="00E81244"/>
    <w:rsid w:val="00E82D51"/>
    <w:rsid w:val="00E83987"/>
    <w:rsid w:val="00E852EF"/>
    <w:rsid w:val="00E85DFE"/>
    <w:rsid w:val="00E8782A"/>
    <w:rsid w:val="00EA0930"/>
    <w:rsid w:val="00EA4EDB"/>
    <w:rsid w:val="00EA6672"/>
    <w:rsid w:val="00EB143A"/>
    <w:rsid w:val="00EB34F5"/>
    <w:rsid w:val="00EB6904"/>
    <w:rsid w:val="00ED0545"/>
    <w:rsid w:val="00ED2A14"/>
    <w:rsid w:val="00ED6BF3"/>
    <w:rsid w:val="00EE0947"/>
    <w:rsid w:val="00EE1C87"/>
    <w:rsid w:val="00EE40D4"/>
    <w:rsid w:val="00EE4853"/>
    <w:rsid w:val="00EF03E7"/>
    <w:rsid w:val="00EF0581"/>
    <w:rsid w:val="00EF40A6"/>
    <w:rsid w:val="00EF45BC"/>
    <w:rsid w:val="00F0037A"/>
    <w:rsid w:val="00F0581E"/>
    <w:rsid w:val="00F1037E"/>
    <w:rsid w:val="00F1212D"/>
    <w:rsid w:val="00F15081"/>
    <w:rsid w:val="00F15CA9"/>
    <w:rsid w:val="00F16EAF"/>
    <w:rsid w:val="00F277CF"/>
    <w:rsid w:val="00F31C9A"/>
    <w:rsid w:val="00F35B02"/>
    <w:rsid w:val="00F4211C"/>
    <w:rsid w:val="00F5422C"/>
    <w:rsid w:val="00F62EE9"/>
    <w:rsid w:val="00F676D7"/>
    <w:rsid w:val="00F710D8"/>
    <w:rsid w:val="00F74C15"/>
    <w:rsid w:val="00F81A48"/>
    <w:rsid w:val="00F84C4A"/>
    <w:rsid w:val="00F90B01"/>
    <w:rsid w:val="00F91116"/>
    <w:rsid w:val="00F91E4B"/>
    <w:rsid w:val="00F95F10"/>
    <w:rsid w:val="00FA4AA2"/>
    <w:rsid w:val="00FA7632"/>
    <w:rsid w:val="00FB2A62"/>
    <w:rsid w:val="00FB2EDE"/>
    <w:rsid w:val="00FB3EC4"/>
    <w:rsid w:val="00FB4C05"/>
    <w:rsid w:val="00FC16CA"/>
    <w:rsid w:val="00FC251C"/>
    <w:rsid w:val="00FC4205"/>
    <w:rsid w:val="00FC4F58"/>
    <w:rsid w:val="00FC7967"/>
    <w:rsid w:val="00FD0084"/>
    <w:rsid w:val="00FD11B8"/>
    <w:rsid w:val="00FD1294"/>
    <w:rsid w:val="00FD219C"/>
    <w:rsid w:val="00FD66A8"/>
    <w:rsid w:val="00FD77E4"/>
    <w:rsid w:val="00FE1748"/>
    <w:rsid w:val="00FE2990"/>
    <w:rsid w:val="00FE46A5"/>
    <w:rsid w:val="00FE5657"/>
    <w:rsid w:val="00FE5B93"/>
    <w:rsid w:val="00FE77DF"/>
    <w:rsid w:val="00FF2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SimSun" w:hAnsi="Arial" w:cs="Arial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5870"/>
    <w:pPr>
      <w:spacing w:after="200" w:line="276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6B5870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99"/>
    <w:rsid w:val="006B5870"/>
    <w:rPr>
      <w:rFonts w:ascii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99"/>
    <w:qFormat/>
    <w:rsid w:val="006B5870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BF3F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3F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BF3F8D"/>
    <w:rPr>
      <w:rFonts w:ascii="Times New Roman" w:eastAsia="SimSun" w:hAnsi="Times New Roman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3F8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BF3F8D"/>
    <w:rPr>
      <w:rFonts w:ascii="Times New Roman" w:eastAsia="SimSun" w:hAnsi="Times New Roman" w:cs="Times New Roman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3F8D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BF3F8D"/>
    <w:rPr>
      <w:rFonts w:ascii="Tahoma" w:eastAsia="SimSun" w:hAnsi="Tahoma" w:cs="Tahoma"/>
      <w:sz w:val="16"/>
      <w:szCs w:val="16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4D47D1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4D47D1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4D47D1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4D47D1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Revision">
    <w:name w:val="Revision"/>
    <w:hidden/>
    <w:uiPriority w:val="99"/>
    <w:semiHidden/>
    <w:rsid w:val="00104B0F"/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F4F6586-3188-4075-8988-0C0F7DB083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2</Words>
  <Characters>121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423</CharactersWithSpaces>
  <SharedDoc>false</SharedDoc>
  <HLinks>
    <vt:vector size="330" baseType="variant">
      <vt:variant>
        <vt:i4>4456459</vt:i4>
      </vt:variant>
      <vt:variant>
        <vt:i4>332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59</vt:i4>
      </vt:variant>
      <vt:variant>
        <vt:i4>326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320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459</vt:i4>
      </vt:variant>
      <vt:variant>
        <vt:i4>314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308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302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296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290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284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270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264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258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252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246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240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234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28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222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216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10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04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198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180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174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66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3-02-27T23:15:00Z</dcterms:created>
  <dcterms:modified xsi:type="dcterms:W3CDTF">2013-02-27T23:18:00Z</dcterms:modified>
</cp:coreProperties>
</file>